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AA38D" w14:textId="6A2C06AF" w:rsidR="00682533" w:rsidRDefault="00682533" w:rsidP="00CA0833">
      <w:pPr>
        <w:spacing w:after="0" w:line="259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Legends to supplementary figures</w:t>
      </w:r>
    </w:p>
    <w:p w14:paraId="6D214FE5" w14:textId="77777777" w:rsidR="00682533" w:rsidRDefault="00682533" w:rsidP="00CA0833">
      <w:pPr>
        <w:spacing w:after="0" w:line="259" w:lineRule="auto"/>
        <w:jc w:val="both"/>
        <w:rPr>
          <w:rFonts w:ascii="Arial" w:eastAsia="Times New Roman" w:hAnsi="Arial" w:cs="Arial"/>
          <w:b/>
        </w:rPr>
      </w:pPr>
    </w:p>
    <w:p w14:paraId="25BDAAE6" w14:textId="214D2A78" w:rsidR="00CA0833" w:rsidRDefault="00CA0833" w:rsidP="00CA0833">
      <w:pPr>
        <w:spacing w:after="0" w:line="259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Figure S1. </w:t>
      </w:r>
      <w:r w:rsidR="00EF0BCB" w:rsidRPr="00592295">
        <w:rPr>
          <w:rFonts w:ascii="Arial" w:eastAsia="Times New Roman" w:hAnsi="Arial" w:cs="Arial"/>
          <w:b/>
        </w:rPr>
        <w:t>CRISPR/Cas9 whole genome knockout screen results in L1236 cells</w:t>
      </w:r>
      <w:r w:rsidR="005F2408">
        <w:rPr>
          <w:rFonts w:ascii="Arial" w:eastAsia="Times New Roman" w:hAnsi="Arial" w:cs="Arial"/>
          <w:b/>
        </w:rPr>
        <w:t xml:space="preserve">, and </w:t>
      </w:r>
      <w:r w:rsidR="004025E0">
        <w:rPr>
          <w:rFonts w:ascii="Arial" w:eastAsia="Times New Roman" w:hAnsi="Arial" w:cs="Arial"/>
          <w:b/>
        </w:rPr>
        <w:t>SH2L knockdown effect on cell cycle.</w:t>
      </w:r>
    </w:p>
    <w:p w14:paraId="7276E44B" w14:textId="72B885F9" w:rsidR="00EF0BCB" w:rsidRPr="008F0775" w:rsidRDefault="00EF0BCB" w:rsidP="00EF0BCB">
      <w:pPr>
        <w:spacing w:after="160" w:line="259" w:lineRule="auto"/>
        <w:jc w:val="both"/>
        <w:rPr>
          <w:rFonts w:ascii="Arial" w:eastAsia="Times New Roman" w:hAnsi="Arial" w:cs="Arial"/>
          <w:color w:val="000000" w:themeColor="text1"/>
        </w:rPr>
      </w:pPr>
      <w:r w:rsidRPr="00CA0833">
        <w:rPr>
          <w:rFonts w:ascii="Arial" w:eastAsia="Times New Roman" w:hAnsi="Arial" w:cs="Arial"/>
          <w:b/>
        </w:rPr>
        <w:t>A.</w:t>
      </w:r>
      <w:r w:rsidRPr="005B3E6B">
        <w:rPr>
          <w:rFonts w:ascii="Arial" w:eastAsia="Times New Roman" w:hAnsi="Arial" w:cs="Arial"/>
        </w:rPr>
        <w:t xml:space="preserve"> Graph showing the prevalence of individual sgRNAs targeting ASH2L in DNA extracted from untreated (</w:t>
      </w:r>
      <w:r w:rsidR="00F31B7A">
        <w:rPr>
          <w:rFonts w:ascii="Arial" w:eastAsia="Times New Roman" w:hAnsi="Arial" w:cs="Arial"/>
        </w:rPr>
        <w:t>x</w:t>
      </w:r>
      <w:r w:rsidRPr="005B3E6B">
        <w:rPr>
          <w:rFonts w:ascii="Arial" w:eastAsia="Times New Roman" w:hAnsi="Arial" w:cs="Arial"/>
        </w:rPr>
        <w:t xml:space="preserve"> axis) and bleomycin treated cells (</w:t>
      </w:r>
      <w:r w:rsidR="00F31B7A">
        <w:rPr>
          <w:rFonts w:ascii="Arial" w:eastAsia="Times New Roman" w:hAnsi="Arial" w:cs="Arial"/>
        </w:rPr>
        <w:t>y</w:t>
      </w:r>
      <w:r w:rsidRPr="005B3E6B">
        <w:rPr>
          <w:rFonts w:ascii="Arial" w:eastAsia="Times New Roman" w:hAnsi="Arial" w:cs="Arial"/>
        </w:rPr>
        <w:t xml:space="preserve"> axis). </w:t>
      </w:r>
      <w:r w:rsidRPr="00CA0833">
        <w:rPr>
          <w:rFonts w:ascii="Arial" w:eastAsia="Times New Roman" w:hAnsi="Arial" w:cs="Arial"/>
          <w:b/>
        </w:rPr>
        <w:t>B.</w:t>
      </w:r>
      <w:r w:rsidRPr="005B3E6B">
        <w:rPr>
          <w:rFonts w:ascii="Arial" w:eastAsia="Times New Roman" w:hAnsi="Arial" w:cs="Arial"/>
        </w:rPr>
        <w:t xml:space="preserve"> Graph showing the prevalence of individual sgRNAs targeting ASH2L in DNA extracted from cells harvested at “time zero” (</w:t>
      </w:r>
      <w:r w:rsidR="00F31B7A">
        <w:rPr>
          <w:rFonts w:ascii="Arial" w:eastAsia="Times New Roman" w:hAnsi="Arial" w:cs="Arial"/>
        </w:rPr>
        <w:t>x</w:t>
      </w:r>
      <w:r w:rsidRPr="005B3E6B">
        <w:rPr>
          <w:rFonts w:ascii="Arial" w:eastAsia="Times New Roman" w:hAnsi="Arial" w:cs="Arial"/>
        </w:rPr>
        <w:t xml:space="preserve"> </w:t>
      </w:r>
      <w:r w:rsidRPr="008F0775">
        <w:rPr>
          <w:rFonts w:ascii="Arial" w:eastAsia="Times New Roman" w:hAnsi="Arial" w:cs="Arial"/>
          <w:color w:val="000000" w:themeColor="text1"/>
        </w:rPr>
        <w:t>axis) and cells left to grow untreated for 10 days (</w:t>
      </w:r>
      <w:r w:rsidR="00F31B7A" w:rsidRPr="008F0775">
        <w:rPr>
          <w:rFonts w:ascii="Arial" w:eastAsia="Times New Roman" w:hAnsi="Arial" w:cs="Arial"/>
          <w:color w:val="000000" w:themeColor="text1"/>
        </w:rPr>
        <w:t>y</w:t>
      </w:r>
      <w:r w:rsidRPr="008F0775">
        <w:rPr>
          <w:rFonts w:ascii="Arial" w:eastAsia="Times New Roman" w:hAnsi="Arial" w:cs="Arial"/>
          <w:color w:val="000000" w:themeColor="text1"/>
        </w:rPr>
        <w:t xml:space="preserve"> axis).</w:t>
      </w:r>
      <w:r w:rsidR="00C7066F" w:rsidRPr="008F0775">
        <w:rPr>
          <w:rFonts w:ascii="Arial" w:eastAsia="Times New Roman" w:hAnsi="Arial" w:cs="Arial"/>
          <w:color w:val="000000" w:themeColor="text1"/>
        </w:rPr>
        <w:t xml:space="preserve"> </w:t>
      </w:r>
      <w:r w:rsidRPr="008F0775">
        <w:rPr>
          <w:rFonts w:ascii="Arial" w:eastAsia="Times New Roman" w:hAnsi="Arial" w:cs="Arial"/>
          <w:b/>
          <w:color w:val="000000" w:themeColor="text1"/>
        </w:rPr>
        <w:t>C.</w:t>
      </w:r>
      <w:r w:rsidRPr="008F0775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8F0775">
        <w:rPr>
          <w:rFonts w:ascii="Arial" w:eastAsia="Times New Roman" w:hAnsi="Arial" w:cs="Arial"/>
          <w:color w:val="000000" w:themeColor="text1"/>
        </w:rPr>
        <w:t>MaGeCK</w:t>
      </w:r>
      <w:proofErr w:type="spellEnd"/>
      <w:r w:rsidRPr="008F0775">
        <w:rPr>
          <w:rFonts w:ascii="Arial" w:eastAsia="Times New Roman" w:hAnsi="Arial" w:cs="Arial"/>
          <w:color w:val="000000" w:themeColor="text1"/>
        </w:rPr>
        <w:t xml:space="preserve">-based gene depletion analysis of the CRISPR/Cas9 screen results </w:t>
      </w:r>
      <w:r w:rsidR="00F31B7A" w:rsidRPr="008F0775">
        <w:rPr>
          <w:rFonts w:ascii="Arial" w:eastAsia="Times New Roman" w:hAnsi="Arial" w:cs="Arial"/>
          <w:color w:val="000000" w:themeColor="text1"/>
        </w:rPr>
        <w:t>highlighting in color</w:t>
      </w:r>
      <w:r w:rsidRPr="008F0775">
        <w:rPr>
          <w:rFonts w:ascii="Arial" w:eastAsia="Times New Roman" w:hAnsi="Arial" w:cs="Arial"/>
          <w:color w:val="000000" w:themeColor="text1"/>
        </w:rPr>
        <w:t xml:space="preserve"> the top 5 depleted genes </w:t>
      </w:r>
      <w:r w:rsidR="00F31B7A" w:rsidRPr="008F0775">
        <w:rPr>
          <w:rFonts w:ascii="Arial" w:eastAsia="Times New Roman" w:hAnsi="Arial" w:cs="Arial"/>
          <w:color w:val="000000" w:themeColor="text1"/>
        </w:rPr>
        <w:t>after 10 days of growth in normal medium (the analysis compared</w:t>
      </w:r>
      <w:r w:rsidRPr="008F0775">
        <w:rPr>
          <w:rFonts w:ascii="Arial" w:eastAsia="Times New Roman" w:hAnsi="Arial" w:cs="Arial"/>
          <w:color w:val="000000" w:themeColor="text1"/>
        </w:rPr>
        <w:t xml:space="preserve"> the </w:t>
      </w:r>
      <w:r w:rsidR="00F31B7A" w:rsidRPr="008F0775">
        <w:rPr>
          <w:rFonts w:ascii="Arial" w:eastAsia="Times New Roman" w:hAnsi="Arial" w:cs="Arial"/>
          <w:color w:val="000000" w:themeColor="text1"/>
        </w:rPr>
        <w:t xml:space="preserve">sgRNA expression between </w:t>
      </w:r>
      <w:r w:rsidRPr="008F0775">
        <w:rPr>
          <w:rFonts w:ascii="Arial" w:eastAsia="Times New Roman" w:hAnsi="Arial" w:cs="Arial"/>
          <w:color w:val="000000" w:themeColor="text1"/>
        </w:rPr>
        <w:t>cells harvested at “time zero” and cells left</w:t>
      </w:r>
      <w:r w:rsidR="00CA0833" w:rsidRPr="008F0775">
        <w:rPr>
          <w:rFonts w:ascii="Arial" w:eastAsia="Times New Roman" w:hAnsi="Arial" w:cs="Arial"/>
          <w:color w:val="000000" w:themeColor="text1"/>
        </w:rPr>
        <w:t xml:space="preserve"> to grow untreated for 10 days</w:t>
      </w:r>
      <w:r w:rsidR="00F31B7A" w:rsidRPr="008F0775">
        <w:rPr>
          <w:rFonts w:ascii="Arial" w:eastAsia="Times New Roman" w:hAnsi="Arial" w:cs="Arial"/>
          <w:color w:val="000000" w:themeColor="text1"/>
        </w:rPr>
        <w:t>)</w:t>
      </w:r>
      <w:r w:rsidR="00CA0833" w:rsidRPr="008F0775">
        <w:rPr>
          <w:rFonts w:ascii="Arial" w:eastAsia="Times New Roman" w:hAnsi="Arial" w:cs="Arial"/>
          <w:color w:val="000000" w:themeColor="text1"/>
        </w:rPr>
        <w:t>.</w:t>
      </w:r>
      <w:r w:rsidR="004025E0" w:rsidRPr="008F0775">
        <w:rPr>
          <w:rFonts w:ascii="Arial" w:eastAsia="Times New Roman" w:hAnsi="Arial" w:cs="Arial"/>
          <w:color w:val="000000" w:themeColor="text1"/>
        </w:rPr>
        <w:t xml:space="preserve"> </w:t>
      </w:r>
      <w:r w:rsidR="004025E0" w:rsidRPr="008F0775">
        <w:rPr>
          <w:rFonts w:ascii="Arial" w:eastAsia="Times New Roman" w:hAnsi="Arial" w:cs="Arial"/>
          <w:b/>
          <w:color w:val="000000" w:themeColor="text1"/>
        </w:rPr>
        <w:t>D</w:t>
      </w:r>
      <w:r w:rsidR="004025E0" w:rsidRPr="008F0775">
        <w:rPr>
          <w:rFonts w:ascii="Arial" w:eastAsia="Times New Roman" w:hAnsi="Arial" w:cs="Arial"/>
          <w:color w:val="000000" w:themeColor="text1"/>
        </w:rPr>
        <w:t xml:space="preserve">. </w:t>
      </w:r>
      <w:r w:rsidR="00C062F9" w:rsidRPr="008F0775">
        <w:rPr>
          <w:rFonts w:ascii="Arial" w:eastAsia="Times New Roman" w:hAnsi="Arial" w:cs="Arial"/>
          <w:color w:val="000000" w:themeColor="text1"/>
        </w:rPr>
        <w:t>Left, r</w:t>
      </w:r>
      <w:r w:rsidR="004025E0" w:rsidRPr="008F0775">
        <w:rPr>
          <w:rFonts w:ascii="Arial" w:eastAsia="Times New Roman" w:hAnsi="Arial" w:cs="Arial"/>
          <w:color w:val="000000" w:themeColor="text1"/>
        </w:rPr>
        <w:t>epresentative flow cytometry cell cycle profile of L1236 cells</w:t>
      </w:r>
      <w:r w:rsidR="005F2408" w:rsidRPr="008F0775">
        <w:rPr>
          <w:rFonts w:ascii="Arial" w:eastAsia="Times New Roman" w:hAnsi="Arial" w:cs="Arial"/>
          <w:color w:val="000000" w:themeColor="text1"/>
        </w:rPr>
        <w:t xml:space="preserve"> and</w:t>
      </w:r>
      <w:r w:rsidR="004025E0" w:rsidRPr="008F0775">
        <w:rPr>
          <w:rFonts w:ascii="Arial" w:eastAsia="Times New Roman" w:hAnsi="Arial" w:cs="Arial"/>
          <w:color w:val="000000" w:themeColor="text1"/>
        </w:rPr>
        <w:t xml:space="preserve"> the gating strategy used for distinguishing the va</w:t>
      </w:r>
      <w:r w:rsidR="00C062F9" w:rsidRPr="008F0775">
        <w:rPr>
          <w:rFonts w:ascii="Arial" w:eastAsia="Times New Roman" w:hAnsi="Arial" w:cs="Arial"/>
          <w:color w:val="000000" w:themeColor="text1"/>
        </w:rPr>
        <w:t>rious pha</w:t>
      </w:r>
      <w:r w:rsidR="00EB4E54" w:rsidRPr="008F0775">
        <w:rPr>
          <w:rFonts w:ascii="Arial" w:eastAsia="Times New Roman" w:hAnsi="Arial" w:cs="Arial"/>
          <w:color w:val="000000" w:themeColor="text1"/>
        </w:rPr>
        <w:t xml:space="preserve">ses of the cell cycle. </w:t>
      </w:r>
      <w:r w:rsidR="005F2408" w:rsidRPr="008F0775">
        <w:rPr>
          <w:rFonts w:ascii="Arial" w:eastAsia="Times New Roman" w:hAnsi="Arial" w:cs="Arial"/>
          <w:color w:val="000000" w:themeColor="text1"/>
        </w:rPr>
        <w:t>Quantitation</w:t>
      </w:r>
      <w:r w:rsidR="00C062F9" w:rsidRPr="008F0775">
        <w:rPr>
          <w:rFonts w:ascii="Arial" w:eastAsia="Times New Roman" w:hAnsi="Arial" w:cs="Arial"/>
          <w:color w:val="000000" w:themeColor="text1"/>
        </w:rPr>
        <w:t xml:space="preserve"> of cell cycle phases of L1236 co</w:t>
      </w:r>
      <w:r w:rsidR="005F2408" w:rsidRPr="008F0775">
        <w:rPr>
          <w:rFonts w:ascii="Arial" w:eastAsia="Times New Roman" w:hAnsi="Arial" w:cs="Arial"/>
          <w:color w:val="000000" w:themeColor="text1"/>
        </w:rPr>
        <w:t>ntrol and ASH2L knockdown cells left untreated (middle panel) or</w:t>
      </w:r>
      <w:r w:rsidR="00C062F9" w:rsidRPr="008F0775">
        <w:rPr>
          <w:rFonts w:ascii="Arial" w:eastAsia="Times New Roman" w:hAnsi="Arial" w:cs="Arial"/>
          <w:color w:val="000000" w:themeColor="text1"/>
        </w:rPr>
        <w:t xml:space="preserve"> </w:t>
      </w:r>
      <w:r w:rsidR="005F2408" w:rsidRPr="008F0775">
        <w:rPr>
          <w:rFonts w:ascii="Arial" w:eastAsia="Times New Roman" w:hAnsi="Arial" w:cs="Arial"/>
          <w:color w:val="000000" w:themeColor="text1"/>
        </w:rPr>
        <w:t>incubated</w:t>
      </w:r>
      <w:r w:rsidR="00C062F9" w:rsidRPr="008F0775">
        <w:rPr>
          <w:rFonts w:ascii="Arial" w:eastAsia="Times New Roman" w:hAnsi="Arial" w:cs="Arial"/>
          <w:color w:val="000000" w:themeColor="text1"/>
        </w:rPr>
        <w:t xml:space="preserve"> with 4 µg/ml bleomycin for 24</w:t>
      </w:r>
      <w:r w:rsidR="005F2408" w:rsidRPr="008F0775">
        <w:rPr>
          <w:rFonts w:ascii="Arial" w:eastAsia="Times New Roman" w:hAnsi="Arial" w:cs="Arial"/>
          <w:color w:val="000000" w:themeColor="text1"/>
        </w:rPr>
        <w:t xml:space="preserve"> </w:t>
      </w:r>
      <w:r w:rsidR="00C062F9" w:rsidRPr="008F0775">
        <w:rPr>
          <w:rFonts w:ascii="Arial" w:eastAsia="Times New Roman" w:hAnsi="Arial" w:cs="Arial"/>
          <w:color w:val="000000" w:themeColor="text1"/>
        </w:rPr>
        <w:t>h</w:t>
      </w:r>
      <w:r w:rsidR="005F2408" w:rsidRPr="008F0775">
        <w:rPr>
          <w:rFonts w:ascii="Arial" w:eastAsia="Times New Roman" w:hAnsi="Arial" w:cs="Arial"/>
          <w:color w:val="000000" w:themeColor="text1"/>
        </w:rPr>
        <w:t>ours (right panel)</w:t>
      </w:r>
      <w:r w:rsidR="00C062F9" w:rsidRPr="008F0775">
        <w:rPr>
          <w:rFonts w:ascii="Arial" w:eastAsia="Times New Roman" w:hAnsi="Arial" w:cs="Arial"/>
          <w:color w:val="000000" w:themeColor="text1"/>
        </w:rPr>
        <w:t>.</w:t>
      </w:r>
    </w:p>
    <w:p w14:paraId="0562424D" w14:textId="7928E193" w:rsidR="001B1A28" w:rsidRDefault="00EF0BCB" w:rsidP="001B1A28">
      <w:pPr>
        <w:spacing w:after="0" w:line="259" w:lineRule="auto"/>
        <w:jc w:val="both"/>
        <w:rPr>
          <w:rFonts w:ascii="Arial" w:eastAsia="Times New Roman" w:hAnsi="Arial" w:cs="Arial"/>
          <w:b/>
        </w:rPr>
      </w:pPr>
      <w:r w:rsidRPr="00592295">
        <w:rPr>
          <w:rFonts w:ascii="Arial" w:eastAsia="Times New Roman" w:hAnsi="Arial" w:cs="Arial"/>
          <w:b/>
        </w:rPr>
        <w:t xml:space="preserve">Figure S2. </w:t>
      </w:r>
      <w:r w:rsidR="001B1A28">
        <w:rPr>
          <w:rFonts w:ascii="Arial" w:eastAsia="Times New Roman" w:hAnsi="Arial" w:cs="Arial"/>
          <w:b/>
        </w:rPr>
        <w:t xml:space="preserve">The impact of </w:t>
      </w:r>
      <w:r w:rsidRPr="00592295">
        <w:rPr>
          <w:rFonts w:ascii="Arial" w:eastAsia="Times New Roman" w:hAnsi="Arial" w:cs="Arial"/>
          <w:b/>
        </w:rPr>
        <w:t xml:space="preserve">ASH2L knockdown on closed chromatin markers, localization of endogenous ASH2L at DSBs, and effect of ASH2L </w:t>
      </w:r>
      <w:r w:rsidR="00D12DA0">
        <w:rPr>
          <w:rFonts w:ascii="Arial" w:eastAsia="Times New Roman" w:hAnsi="Arial" w:cs="Arial"/>
          <w:b/>
        </w:rPr>
        <w:t xml:space="preserve">ectopic </w:t>
      </w:r>
      <w:r w:rsidRPr="00592295">
        <w:rPr>
          <w:rFonts w:ascii="Arial" w:eastAsia="Times New Roman" w:hAnsi="Arial" w:cs="Arial"/>
          <w:b/>
        </w:rPr>
        <w:t>expression on genotoxic stress response.</w:t>
      </w:r>
    </w:p>
    <w:p w14:paraId="562109F4" w14:textId="10BE9035" w:rsidR="00EF0BCB" w:rsidRDefault="00EF0BCB" w:rsidP="00EF0BCB">
      <w:pPr>
        <w:spacing w:after="160" w:line="259" w:lineRule="auto"/>
        <w:jc w:val="both"/>
        <w:rPr>
          <w:rFonts w:ascii="Arial" w:eastAsia="Times New Roman" w:hAnsi="Arial" w:cs="Arial"/>
        </w:rPr>
      </w:pPr>
      <w:r w:rsidRPr="001B1A28">
        <w:rPr>
          <w:rFonts w:ascii="Arial" w:eastAsia="Times New Roman" w:hAnsi="Arial" w:cs="Arial"/>
          <w:b/>
        </w:rPr>
        <w:t>A-B.</w:t>
      </w:r>
      <w:r w:rsidRPr="005B3E6B">
        <w:rPr>
          <w:rFonts w:ascii="Arial" w:eastAsia="Times New Roman" w:hAnsi="Arial" w:cs="Arial"/>
        </w:rPr>
        <w:t xml:space="preserve"> Western blot depicting shRNA-mediated knockdown of ASH2L and the corresponding levels of H3K9me3 (</w:t>
      </w:r>
      <w:r w:rsidR="007A200F">
        <w:rPr>
          <w:rFonts w:ascii="Arial" w:eastAsia="Times New Roman" w:hAnsi="Arial" w:cs="Arial"/>
        </w:rPr>
        <w:t xml:space="preserve">panel </w:t>
      </w:r>
      <w:r w:rsidRPr="005B3E6B">
        <w:rPr>
          <w:rFonts w:ascii="Arial" w:eastAsia="Times New Roman" w:hAnsi="Arial" w:cs="Arial"/>
        </w:rPr>
        <w:t>A) and H3K27me3 (</w:t>
      </w:r>
      <w:r w:rsidR="007A200F">
        <w:rPr>
          <w:rFonts w:ascii="Arial" w:eastAsia="Times New Roman" w:hAnsi="Arial" w:cs="Arial"/>
        </w:rPr>
        <w:t xml:space="preserve">panel </w:t>
      </w:r>
      <w:r w:rsidRPr="005B3E6B">
        <w:rPr>
          <w:rFonts w:ascii="Arial" w:eastAsia="Times New Roman" w:hAnsi="Arial" w:cs="Arial"/>
        </w:rPr>
        <w:t xml:space="preserve">B) in L1236 cells. </w:t>
      </w:r>
      <w:r w:rsidRPr="001B1A28">
        <w:rPr>
          <w:rFonts w:ascii="Arial" w:eastAsia="Times New Roman" w:hAnsi="Arial" w:cs="Arial"/>
          <w:b/>
        </w:rPr>
        <w:t>C.</w:t>
      </w:r>
      <w:r w:rsidRPr="005B3E6B">
        <w:rPr>
          <w:rFonts w:ascii="Arial" w:eastAsia="Times New Roman" w:hAnsi="Arial" w:cs="Arial"/>
        </w:rPr>
        <w:t xml:space="preserve"> </w:t>
      </w:r>
      <w:r w:rsidR="007A200F">
        <w:rPr>
          <w:rFonts w:ascii="Arial" w:eastAsia="Times New Roman" w:hAnsi="Arial" w:cs="Arial"/>
        </w:rPr>
        <w:t>W</w:t>
      </w:r>
      <w:r w:rsidRPr="005B3E6B">
        <w:rPr>
          <w:rFonts w:ascii="Arial" w:eastAsia="Times New Roman" w:hAnsi="Arial" w:cs="Arial"/>
        </w:rPr>
        <w:t xml:space="preserve">ild-type </w:t>
      </w:r>
      <w:r w:rsidR="007A200F" w:rsidRPr="005B3E6B">
        <w:rPr>
          <w:rFonts w:ascii="Arial" w:eastAsia="Times New Roman" w:hAnsi="Arial" w:cs="Arial"/>
        </w:rPr>
        <w:t xml:space="preserve">U2OS </w:t>
      </w:r>
      <w:r w:rsidRPr="005B3E6B">
        <w:rPr>
          <w:rFonts w:ascii="Arial" w:eastAsia="Times New Roman" w:hAnsi="Arial" w:cs="Arial"/>
        </w:rPr>
        <w:t>cells were laser-micro</w:t>
      </w:r>
      <w:r w:rsidR="001B1A28">
        <w:rPr>
          <w:rFonts w:ascii="Arial" w:eastAsia="Times New Roman" w:hAnsi="Arial" w:cs="Arial"/>
        </w:rPr>
        <w:t>-</w:t>
      </w:r>
      <w:r w:rsidRPr="005B3E6B">
        <w:rPr>
          <w:rFonts w:ascii="Arial" w:eastAsia="Times New Roman" w:hAnsi="Arial" w:cs="Arial"/>
        </w:rPr>
        <w:t>irradiated and then immuno-stained with the indicated antibodies. D</w:t>
      </w:r>
      <w:r w:rsidR="007A200F">
        <w:rPr>
          <w:rFonts w:ascii="Arial" w:eastAsia="Times New Roman" w:hAnsi="Arial" w:cs="Arial"/>
        </w:rPr>
        <w:t>API was used to stain the nuclei</w:t>
      </w:r>
      <w:r w:rsidRPr="005B3E6B">
        <w:rPr>
          <w:rFonts w:ascii="Arial" w:eastAsia="Times New Roman" w:hAnsi="Arial" w:cs="Arial"/>
        </w:rPr>
        <w:t xml:space="preserve">. </w:t>
      </w:r>
      <w:r w:rsidR="007A200F">
        <w:rPr>
          <w:rFonts w:ascii="Arial" w:eastAsia="Times New Roman" w:hAnsi="Arial" w:cs="Arial"/>
        </w:rPr>
        <w:t xml:space="preserve">Three examples are shown. </w:t>
      </w:r>
      <w:r w:rsidR="00807A2F">
        <w:rPr>
          <w:rFonts w:ascii="Arial" w:eastAsia="Times New Roman" w:hAnsi="Arial" w:cs="Arial"/>
        </w:rPr>
        <w:t xml:space="preserve">The white arrowheads mark the boundaries of the irradiated stripes in the nuclei. </w:t>
      </w:r>
      <w:r w:rsidRPr="005B3E6B">
        <w:rPr>
          <w:rFonts w:ascii="Arial" w:eastAsia="Times New Roman" w:hAnsi="Arial" w:cs="Arial"/>
        </w:rPr>
        <w:t xml:space="preserve">Scale bars: 10 µm. </w:t>
      </w:r>
      <w:r w:rsidRPr="001B1A28">
        <w:rPr>
          <w:rFonts w:ascii="Arial" w:eastAsia="Times New Roman" w:hAnsi="Arial" w:cs="Arial"/>
          <w:b/>
        </w:rPr>
        <w:t>D.</w:t>
      </w:r>
      <w:r w:rsidRPr="005B3E6B">
        <w:rPr>
          <w:rFonts w:ascii="Arial" w:eastAsia="Times New Roman" w:hAnsi="Arial" w:cs="Arial"/>
        </w:rPr>
        <w:t xml:space="preserve"> Top, the effects of lentivir</w:t>
      </w:r>
      <w:r w:rsidR="0013541F">
        <w:rPr>
          <w:rFonts w:ascii="Arial" w:eastAsia="Times New Roman" w:hAnsi="Arial" w:cs="Arial"/>
        </w:rPr>
        <w:t>us-</w:t>
      </w:r>
      <w:r w:rsidRPr="005B3E6B">
        <w:rPr>
          <w:rFonts w:ascii="Arial" w:eastAsia="Times New Roman" w:hAnsi="Arial" w:cs="Arial"/>
        </w:rPr>
        <w:t>mediated ASH2L expression, compared to empty virus (E.V</w:t>
      </w:r>
      <w:r w:rsidR="00842969">
        <w:rPr>
          <w:rFonts w:ascii="Arial" w:eastAsia="Times New Roman" w:hAnsi="Arial" w:cs="Arial"/>
        </w:rPr>
        <w:t>.</w:t>
      </w:r>
      <w:r w:rsidRPr="005B3E6B">
        <w:rPr>
          <w:rFonts w:ascii="Arial" w:eastAsia="Times New Roman" w:hAnsi="Arial" w:cs="Arial"/>
        </w:rPr>
        <w:t>) transduced L1236 cells, challenged for 72</w:t>
      </w:r>
      <w:r w:rsidR="00D12DA0">
        <w:rPr>
          <w:rFonts w:ascii="Arial" w:eastAsia="Times New Roman" w:hAnsi="Arial" w:cs="Arial"/>
        </w:rPr>
        <w:t xml:space="preserve"> </w:t>
      </w:r>
      <w:r w:rsidRPr="005B3E6B">
        <w:rPr>
          <w:rFonts w:ascii="Arial" w:eastAsia="Times New Roman" w:hAnsi="Arial" w:cs="Arial"/>
        </w:rPr>
        <w:t>h</w:t>
      </w:r>
      <w:r w:rsidR="00D12DA0">
        <w:rPr>
          <w:rFonts w:ascii="Arial" w:eastAsia="Times New Roman" w:hAnsi="Arial" w:cs="Arial"/>
        </w:rPr>
        <w:t>ours</w:t>
      </w:r>
      <w:r w:rsidRPr="005B3E6B">
        <w:rPr>
          <w:rFonts w:ascii="Arial" w:eastAsia="Times New Roman" w:hAnsi="Arial" w:cs="Arial"/>
        </w:rPr>
        <w:t xml:space="preserve"> with 4 µg/ml bleomycin, 4</w:t>
      </w:r>
      <w:r w:rsidR="00D12DA0">
        <w:rPr>
          <w:rFonts w:ascii="Arial" w:eastAsia="Times New Roman" w:hAnsi="Arial" w:cs="Arial"/>
        </w:rPr>
        <w:t xml:space="preserve"> </w:t>
      </w:r>
      <w:r w:rsidRPr="005B3E6B">
        <w:rPr>
          <w:rFonts w:ascii="Arial" w:eastAsia="Times New Roman" w:hAnsi="Arial" w:cs="Arial"/>
        </w:rPr>
        <w:t xml:space="preserve">µM etoposide, or left untreated. Bottom, western blot showing the levels of ASH2L expression and corresponding H3K4me3 levels. </w:t>
      </w:r>
      <w:r w:rsidRPr="001B1A28">
        <w:rPr>
          <w:rFonts w:ascii="Arial" w:eastAsia="Times New Roman" w:hAnsi="Arial" w:cs="Arial"/>
          <w:b/>
        </w:rPr>
        <w:t>E.</w:t>
      </w:r>
      <w:r w:rsidRPr="005B3E6B">
        <w:rPr>
          <w:rFonts w:ascii="Arial" w:eastAsia="Times New Roman" w:hAnsi="Arial" w:cs="Arial"/>
        </w:rPr>
        <w:t xml:space="preserve"> Top, NT2D1 cells transiently transfected with either pcDNA3 empty vector (E.V.) or pcDNA3-ASH2L, challenged for 72</w:t>
      </w:r>
      <w:r w:rsidR="00D12DA0">
        <w:rPr>
          <w:rFonts w:ascii="Arial" w:eastAsia="Times New Roman" w:hAnsi="Arial" w:cs="Arial"/>
        </w:rPr>
        <w:t xml:space="preserve"> </w:t>
      </w:r>
      <w:r w:rsidRPr="005B3E6B">
        <w:rPr>
          <w:rFonts w:ascii="Arial" w:eastAsia="Times New Roman" w:hAnsi="Arial" w:cs="Arial"/>
        </w:rPr>
        <w:t>h</w:t>
      </w:r>
      <w:r w:rsidR="00D12DA0">
        <w:rPr>
          <w:rFonts w:ascii="Arial" w:eastAsia="Times New Roman" w:hAnsi="Arial" w:cs="Arial"/>
        </w:rPr>
        <w:t>ours</w:t>
      </w:r>
      <w:r w:rsidRPr="005B3E6B">
        <w:rPr>
          <w:rFonts w:ascii="Arial" w:eastAsia="Times New Roman" w:hAnsi="Arial" w:cs="Arial"/>
        </w:rPr>
        <w:t xml:space="preserve"> with 4</w:t>
      </w:r>
      <w:r w:rsidR="00D12DA0">
        <w:rPr>
          <w:rFonts w:ascii="Arial" w:eastAsia="Times New Roman" w:hAnsi="Arial" w:cs="Arial"/>
        </w:rPr>
        <w:t xml:space="preserve"> </w:t>
      </w:r>
      <w:r w:rsidRPr="005B3E6B">
        <w:rPr>
          <w:rFonts w:ascii="Arial" w:eastAsia="Times New Roman" w:hAnsi="Arial" w:cs="Arial"/>
        </w:rPr>
        <w:t>µg/ml bleomycin, or left untreated. Bottom, western blot depicting the levels of ASH2L in these cells.</w:t>
      </w:r>
    </w:p>
    <w:p w14:paraId="675F774F" w14:textId="5481A942" w:rsidR="007758D6" w:rsidRPr="00D8199E" w:rsidRDefault="00EF0BCB" w:rsidP="007758D6">
      <w:pPr>
        <w:spacing w:after="0"/>
        <w:rPr>
          <w:rFonts w:ascii="Arial" w:eastAsia="Times New Roman" w:hAnsi="Arial" w:cs="Arial"/>
          <w:color w:val="000000" w:themeColor="text1"/>
        </w:rPr>
      </w:pPr>
      <w:r w:rsidRPr="00D8199E">
        <w:rPr>
          <w:rFonts w:ascii="Arial" w:eastAsia="Times New Roman" w:hAnsi="Arial" w:cs="Arial"/>
          <w:b/>
          <w:color w:val="000000" w:themeColor="text1"/>
        </w:rPr>
        <w:t xml:space="preserve">Figure S3. </w:t>
      </w:r>
      <w:r w:rsidR="007758D6" w:rsidRPr="00D8199E">
        <w:rPr>
          <w:rFonts w:ascii="Arial" w:eastAsia="Times New Roman" w:hAnsi="Arial" w:cs="Arial"/>
          <w:b/>
          <w:color w:val="000000" w:themeColor="text1"/>
        </w:rPr>
        <w:t>Transient nature of KDM5A ectopic expression</w:t>
      </w:r>
    </w:p>
    <w:p w14:paraId="3D2115E1" w14:textId="4D4BFEBB" w:rsidR="007758D6" w:rsidRPr="00D8199E" w:rsidRDefault="007758D6" w:rsidP="007758D6">
      <w:pPr>
        <w:jc w:val="both"/>
        <w:rPr>
          <w:rFonts w:ascii="Arial" w:eastAsia="Times New Roman" w:hAnsi="Arial" w:cs="Arial"/>
          <w:color w:val="000000" w:themeColor="text1"/>
        </w:rPr>
      </w:pPr>
      <w:r w:rsidRPr="00D8199E">
        <w:rPr>
          <w:rFonts w:ascii="Arial" w:eastAsia="Times New Roman" w:hAnsi="Arial" w:cs="Arial"/>
          <w:color w:val="000000" w:themeColor="text1"/>
        </w:rPr>
        <w:t xml:space="preserve">HEK293T cells were transfected with </w:t>
      </w:r>
      <w:r w:rsidR="00A04A57" w:rsidRPr="00D8199E">
        <w:rPr>
          <w:rFonts w:ascii="Arial" w:eastAsia="Times New Roman" w:hAnsi="Arial" w:cs="Arial"/>
          <w:color w:val="000000" w:themeColor="text1"/>
        </w:rPr>
        <w:t xml:space="preserve">an empty </w:t>
      </w:r>
      <w:r w:rsidR="00EF0BCB" w:rsidRPr="00D8199E">
        <w:rPr>
          <w:rFonts w:ascii="Arial" w:eastAsia="Times New Roman" w:hAnsi="Arial" w:cs="Arial"/>
          <w:color w:val="000000" w:themeColor="text1"/>
        </w:rPr>
        <w:t xml:space="preserve">pcDNA3 </w:t>
      </w:r>
      <w:r w:rsidR="00A04A57" w:rsidRPr="00D8199E">
        <w:rPr>
          <w:rFonts w:ascii="Arial" w:eastAsia="Times New Roman" w:hAnsi="Arial" w:cs="Arial"/>
          <w:color w:val="000000" w:themeColor="text1"/>
        </w:rPr>
        <w:t>vector (</w:t>
      </w:r>
      <w:r w:rsidR="00962A55">
        <w:rPr>
          <w:rFonts w:ascii="Arial" w:eastAsia="Times New Roman" w:hAnsi="Arial" w:cs="Arial"/>
          <w:color w:val="000000" w:themeColor="text1"/>
        </w:rPr>
        <w:t>-</w:t>
      </w:r>
      <w:r w:rsidR="00EF0BCB" w:rsidRPr="00D8199E">
        <w:rPr>
          <w:rFonts w:ascii="Arial" w:eastAsia="Times New Roman" w:hAnsi="Arial" w:cs="Arial"/>
          <w:color w:val="000000" w:themeColor="text1"/>
        </w:rPr>
        <w:t xml:space="preserve">) or </w:t>
      </w:r>
      <w:r w:rsidR="00A04A57" w:rsidRPr="00D8199E">
        <w:rPr>
          <w:rFonts w:ascii="Arial" w:eastAsia="Times New Roman" w:hAnsi="Arial" w:cs="Arial"/>
          <w:color w:val="000000" w:themeColor="text1"/>
        </w:rPr>
        <w:t xml:space="preserve">with a pcDNA3 plasmid encoding </w:t>
      </w:r>
      <w:r w:rsidR="00962A55">
        <w:rPr>
          <w:rFonts w:ascii="Arial" w:eastAsia="Times New Roman" w:hAnsi="Arial" w:cs="Arial"/>
          <w:color w:val="000000" w:themeColor="text1"/>
        </w:rPr>
        <w:t>a FLAG-tagged version of the</w:t>
      </w:r>
      <w:r w:rsidR="00A04A57" w:rsidRPr="00D8199E">
        <w:rPr>
          <w:rFonts w:ascii="Arial" w:eastAsia="Times New Roman" w:hAnsi="Arial" w:cs="Arial"/>
          <w:color w:val="000000" w:themeColor="text1"/>
        </w:rPr>
        <w:t xml:space="preserve"> KDM5A protein</w:t>
      </w:r>
      <w:r w:rsidR="00962A55">
        <w:rPr>
          <w:rFonts w:ascii="Arial" w:eastAsia="Times New Roman" w:hAnsi="Arial" w:cs="Arial"/>
          <w:color w:val="000000" w:themeColor="text1"/>
        </w:rPr>
        <w:t xml:space="preserve"> (+)</w:t>
      </w:r>
      <w:r w:rsidR="00A04A57" w:rsidRPr="00D8199E">
        <w:rPr>
          <w:rFonts w:ascii="Arial" w:eastAsia="Times New Roman" w:hAnsi="Arial" w:cs="Arial"/>
          <w:color w:val="000000" w:themeColor="text1"/>
        </w:rPr>
        <w:t xml:space="preserve">. </w:t>
      </w:r>
      <w:r w:rsidRPr="00D8199E">
        <w:rPr>
          <w:rFonts w:ascii="Arial" w:eastAsia="Times New Roman" w:hAnsi="Arial" w:cs="Arial"/>
          <w:color w:val="000000" w:themeColor="text1"/>
        </w:rPr>
        <w:t>The c</w:t>
      </w:r>
      <w:r w:rsidR="00EF0BCB" w:rsidRPr="00D8199E">
        <w:rPr>
          <w:rFonts w:ascii="Arial" w:eastAsia="Times New Roman" w:hAnsi="Arial" w:cs="Arial"/>
          <w:color w:val="000000" w:themeColor="text1"/>
        </w:rPr>
        <w:t xml:space="preserve">ells were </w:t>
      </w:r>
      <w:r w:rsidRPr="00D8199E">
        <w:rPr>
          <w:rFonts w:ascii="Arial" w:eastAsia="Times New Roman" w:hAnsi="Arial" w:cs="Arial"/>
          <w:color w:val="000000" w:themeColor="text1"/>
        </w:rPr>
        <w:t>lysed</w:t>
      </w:r>
      <w:r w:rsidR="00EF0BCB" w:rsidRPr="00D8199E">
        <w:rPr>
          <w:rFonts w:ascii="Arial" w:eastAsia="Times New Roman" w:hAnsi="Arial" w:cs="Arial"/>
          <w:color w:val="000000" w:themeColor="text1"/>
        </w:rPr>
        <w:t xml:space="preserve"> at </w:t>
      </w:r>
      <w:r w:rsidR="00A04A57" w:rsidRPr="00D8199E">
        <w:rPr>
          <w:rFonts w:ascii="Arial" w:eastAsia="Times New Roman" w:hAnsi="Arial" w:cs="Arial"/>
          <w:color w:val="000000" w:themeColor="text1"/>
        </w:rPr>
        <w:t xml:space="preserve">the indicated </w:t>
      </w:r>
      <w:r w:rsidR="00EF0BCB" w:rsidRPr="00D8199E">
        <w:rPr>
          <w:rFonts w:ascii="Arial" w:eastAsia="Times New Roman" w:hAnsi="Arial" w:cs="Arial"/>
          <w:color w:val="000000" w:themeColor="text1"/>
        </w:rPr>
        <w:t xml:space="preserve">post-transfection </w:t>
      </w:r>
      <w:r w:rsidR="00A04A57" w:rsidRPr="00D8199E">
        <w:rPr>
          <w:rFonts w:ascii="Arial" w:eastAsia="Times New Roman" w:hAnsi="Arial" w:cs="Arial"/>
          <w:color w:val="000000" w:themeColor="text1"/>
        </w:rPr>
        <w:t>times</w:t>
      </w:r>
      <w:r w:rsidRPr="00D8199E">
        <w:rPr>
          <w:rFonts w:ascii="Arial" w:eastAsia="Times New Roman" w:hAnsi="Arial" w:cs="Arial"/>
          <w:color w:val="000000" w:themeColor="text1"/>
        </w:rPr>
        <w:t xml:space="preserve"> and the lysates analyzed by western blotting using the indicated antibodies.</w:t>
      </w:r>
    </w:p>
    <w:p w14:paraId="17E7AC7D" w14:textId="2D18981F" w:rsidR="007758D6" w:rsidRDefault="007758D6" w:rsidP="007758D6">
      <w:pPr>
        <w:spacing w:after="0"/>
        <w:rPr>
          <w:rFonts w:ascii="Arial" w:eastAsia="Times New Roman" w:hAnsi="Arial" w:cs="Arial"/>
        </w:rPr>
      </w:pPr>
      <w:r w:rsidRPr="00592295">
        <w:rPr>
          <w:rFonts w:ascii="Arial" w:eastAsia="Times New Roman" w:hAnsi="Arial" w:cs="Arial"/>
          <w:b/>
        </w:rPr>
        <w:t>Figure S</w:t>
      </w:r>
      <w:r>
        <w:rPr>
          <w:rFonts w:ascii="Arial" w:eastAsia="Times New Roman" w:hAnsi="Arial" w:cs="Arial"/>
          <w:b/>
        </w:rPr>
        <w:t>4</w:t>
      </w:r>
      <w:r w:rsidRPr="00592295">
        <w:rPr>
          <w:rFonts w:ascii="Arial" w:eastAsia="Times New Roman" w:hAnsi="Arial" w:cs="Arial"/>
          <w:b/>
        </w:rPr>
        <w:t xml:space="preserve">. </w:t>
      </w:r>
      <w:r w:rsidR="001A2FF9">
        <w:rPr>
          <w:rFonts w:ascii="Arial" w:eastAsia="Times New Roman" w:hAnsi="Arial" w:cs="Arial"/>
          <w:b/>
        </w:rPr>
        <w:t>ATM inhibitor functionality test</w:t>
      </w:r>
    </w:p>
    <w:p w14:paraId="07F3E0E9" w14:textId="70906FF0" w:rsidR="006479D9" w:rsidRPr="002B2A3F" w:rsidRDefault="00EF0BCB" w:rsidP="007758D6">
      <w:pPr>
        <w:jc w:val="both"/>
        <w:rPr>
          <w:rFonts w:ascii="Arial" w:eastAsia="Times New Roman" w:hAnsi="Arial" w:cs="Arial"/>
          <w:color w:val="000000" w:themeColor="text1"/>
        </w:rPr>
      </w:pPr>
      <w:r w:rsidRPr="005B3E6B">
        <w:rPr>
          <w:rFonts w:ascii="Arial" w:eastAsia="Times New Roman" w:hAnsi="Arial" w:cs="Arial"/>
        </w:rPr>
        <w:t>L</w:t>
      </w:r>
      <w:r w:rsidR="00B85BD6">
        <w:rPr>
          <w:rFonts w:ascii="Arial" w:eastAsia="Times New Roman" w:hAnsi="Arial" w:cs="Arial"/>
        </w:rPr>
        <w:t>1236 control (</w:t>
      </w:r>
      <w:proofErr w:type="spellStart"/>
      <w:r w:rsidR="00B85BD6">
        <w:rPr>
          <w:rFonts w:ascii="Arial" w:eastAsia="Times New Roman" w:hAnsi="Arial" w:cs="Arial"/>
        </w:rPr>
        <w:t>shCtrl</w:t>
      </w:r>
      <w:proofErr w:type="spellEnd"/>
      <w:r w:rsidR="00B85BD6">
        <w:rPr>
          <w:rFonts w:ascii="Arial" w:eastAsia="Times New Roman" w:hAnsi="Arial" w:cs="Arial"/>
        </w:rPr>
        <w:t>) and ASH2L-depleted (shASH2L) cells</w:t>
      </w:r>
      <w:r w:rsidRPr="005B3E6B">
        <w:rPr>
          <w:rFonts w:ascii="Arial" w:eastAsia="Times New Roman" w:hAnsi="Arial" w:cs="Arial"/>
        </w:rPr>
        <w:t xml:space="preserve"> were pre-incubated for one hour with </w:t>
      </w:r>
      <w:r w:rsidR="00B85BD6" w:rsidRPr="005B3E6B">
        <w:rPr>
          <w:rFonts w:ascii="Arial" w:eastAsia="Times New Roman" w:hAnsi="Arial" w:cs="Arial"/>
        </w:rPr>
        <w:t>2.5 µ</w:t>
      </w:r>
      <w:r w:rsidR="00B85BD6">
        <w:rPr>
          <w:rFonts w:ascii="Arial" w:eastAsia="Times New Roman" w:hAnsi="Arial" w:cs="Arial"/>
        </w:rPr>
        <w:t>M</w:t>
      </w:r>
      <w:r w:rsidR="00B85BD6" w:rsidRPr="005B3E6B">
        <w:rPr>
          <w:rFonts w:ascii="Arial" w:eastAsia="Times New Roman" w:hAnsi="Arial" w:cs="Arial"/>
        </w:rPr>
        <w:t xml:space="preserve"> </w:t>
      </w:r>
      <w:r w:rsidR="00B85BD6">
        <w:rPr>
          <w:rFonts w:ascii="Arial" w:eastAsia="Times New Roman" w:hAnsi="Arial" w:cs="Arial"/>
        </w:rPr>
        <w:t xml:space="preserve">of the </w:t>
      </w:r>
      <w:r w:rsidR="00B85BD6" w:rsidRPr="005B3E6B">
        <w:rPr>
          <w:rFonts w:ascii="Arial" w:eastAsia="Times New Roman" w:hAnsi="Arial" w:cs="Arial"/>
        </w:rPr>
        <w:t xml:space="preserve">KU-060019 </w:t>
      </w:r>
      <w:r w:rsidRPr="005B3E6B">
        <w:rPr>
          <w:rFonts w:ascii="Arial" w:eastAsia="Times New Roman" w:hAnsi="Arial" w:cs="Arial"/>
        </w:rPr>
        <w:t>ATM inhibitor</w:t>
      </w:r>
      <w:r w:rsidR="00625441">
        <w:rPr>
          <w:rFonts w:ascii="Arial" w:eastAsia="Times New Roman" w:hAnsi="Arial" w:cs="Arial"/>
        </w:rPr>
        <w:t xml:space="preserve"> (</w:t>
      </w:r>
      <w:proofErr w:type="spellStart"/>
      <w:r w:rsidR="00625441">
        <w:rPr>
          <w:rFonts w:ascii="Arial" w:eastAsia="Times New Roman" w:hAnsi="Arial" w:cs="Arial"/>
        </w:rPr>
        <w:t>ATMi</w:t>
      </w:r>
      <w:proofErr w:type="spellEnd"/>
      <w:r w:rsidR="00625441">
        <w:rPr>
          <w:rFonts w:ascii="Arial" w:eastAsia="Times New Roman" w:hAnsi="Arial" w:cs="Arial"/>
        </w:rPr>
        <w:t>)</w:t>
      </w:r>
      <w:r w:rsidRPr="005B3E6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before the addition, or not,</w:t>
      </w:r>
      <w:r w:rsidRPr="005B3E6B">
        <w:rPr>
          <w:rFonts w:ascii="Arial" w:eastAsia="Times New Roman" w:hAnsi="Arial" w:cs="Arial"/>
        </w:rPr>
        <w:t xml:space="preserve"> of bleomycin (2</w:t>
      </w:r>
      <w:r w:rsidR="00B85BD6">
        <w:rPr>
          <w:rFonts w:ascii="Arial" w:eastAsia="Times New Roman" w:hAnsi="Arial" w:cs="Arial"/>
        </w:rPr>
        <w:t xml:space="preserve"> </w:t>
      </w:r>
      <w:r w:rsidRPr="005B3E6B">
        <w:rPr>
          <w:rFonts w:ascii="Arial" w:eastAsia="Times New Roman" w:hAnsi="Arial" w:cs="Arial"/>
        </w:rPr>
        <w:t>µg/ml</w:t>
      </w:r>
      <w:r w:rsidR="00CC3AC6">
        <w:rPr>
          <w:rFonts w:ascii="Arial" w:eastAsia="Times New Roman" w:hAnsi="Arial" w:cs="Arial"/>
        </w:rPr>
        <w:t xml:space="preserve">; </w:t>
      </w:r>
      <w:proofErr w:type="spellStart"/>
      <w:r w:rsidR="00CC3AC6">
        <w:rPr>
          <w:rFonts w:ascii="Arial" w:eastAsia="Times New Roman" w:hAnsi="Arial" w:cs="Arial"/>
        </w:rPr>
        <w:t>Bleo</w:t>
      </w:r>
      <w:proofErr w:type="spellEnd"/>
      <w:r w:rsidRPr="005B3E6B">
        <w:rPr>
          <w:rFonts w:ascii="Arial" w:eastAsia="Times New Roman" w:hAnsi="Arial" w:cs="Arial"/>
        </w:rPr>
        <w:t>) for 2 more hours</w:t>
      </w:r>
      <w:r w:rsidR="00B85BD6">
        <w:rPr>
          <w:rFonts w:ascii="Arial" w:eastAsia="Times New Roman" w:hAnsi="Arial" w:cs="Arial"/>
        </w:rPr>
        <w:t xml:space="preserve"> (still in the presence of </w:t>
      </w:r>
      <w:r w:rsidR="00625441" w:rsidRPr="005B3E6B">
        <w:rPr>
          <w:rFonts w:ascii="Arial" w:eastAsia="Times New Roman" w:hAnsi="Arial" w:cs="Arial"/>
        </w:rPr>
        <w:t>KU-060019</w:t>
      </w:r>
      <w:r w:rsidR="00B85BD6">
        <w:rPr>
          <w:rFonts w:ascii="Arial" w:eastAsia="Times New Roman" w:hAnsi="Arial" w:cs="Arial"/>
        </w:rPr>
        <w:t>)</w:t>
      </w:r>
      <w:r w:rsidRPr="005B3E6B">
        <w:rPr>
          <w:rFonts w:ascii="Arial" w:eastAsia="Times New Roman" w:hAnsi="Arial" w:cs="Arial"/>
        </w:rPr>
        <w:t xml:space="preserve">. The cells were </w:t>
      </w:r>
      <w:r w:rsidR="00B85BD6">
        <w:rPr>
          <w:rFonts w:ascii="Arial" w:eastAsia="Times New Roman" w:hAnsi="Arial" w:cs="Arial"/>
        </w:rPr>
        <w:t xml:space="preserve">then </w:t>
      </w:r>
      <w:r w:rsidRPr="005B3E6B">
        <w:rPr>
          <w:rFonts w:ascii="Arial" w:eastAsia="Times New Roman" w:hAnsi="Arial" w:cs="Arial"/>
        </w:rPr>
        <w:t xml:space="preserve">lysed and </w:t>
      </w:r>
      <w:r w:rsidR="00B85BD6">
        <w:rPr>
          <w:rFonts w:ascii="Arial" w:eastAsia="Times New Roman" w:hAnsi="Arial" w:cs="Arial"/>
        </w:rPr>
        <w:t>the lysates analyzed by</w:t>
      </w:r>
      <w:r w:rsidRPr="005B3E6B">
        <w:rPr>
          <w:rFonts w:ascii="Arial" w:eastAsia="Times New Roman" w:hAnsi="Arial" w:cs="Arial"/>
        </w:rPr>
        <w:t xml:space="preserve"> western blotting </w:t>
      </w:r>
      <w:r w:rsidR="00B85BD6">
        <w:rPr>
          <w:rFonts w:ascii="Arial" w:eastAsia="Times New Roman" w:hAnsi="Arial" w:cs="Arial"/>
        </w:rPr>
        <w:t>using</w:t>
      </w:r>
      <w:r w:rsidRPr="005B3E6B">
        <w:rPr>
          <w:rFonts w:ascii="Arial" w:eastAsia="Times New Roman" w:hAnsi="Arial" w:cs="Arial"/>
        </w:rPr>
        <w:t xml:space="preserve"> the indicated antibodies.</w:t>
      </w:r>
      <w:r w:rsidR="00625441">
        <w:rPr>
          <w:rFonts w:ascii="Arial" w:eastAsia="Times New Roman" w:hAnsi="Arial" w:cs="Arial"/>
        </w:rPr>
        <w:t xml:space="preserve"> Phosphorylation </w:t>
      </w:r>
      <w:r w:rsidR="00625441" w:rsidRPr="002B2A3F">
        <w:rPr>
          <w:rFonts w:ascii="Arial" w:eastAsia="Times New Roman" w:hAnsi="Arial" w:cs="Arial"/>
          <w:color w:val="000000" w:themeColor="text1"/>
        </w:rPr>
        <w:t>of ATM at position S1918 is indicative of an active kinase. The asterisk points to a non-specific band.</w:t>
      </w:r>
    </w:p>
    <w:p w14:paraId="18ADF94B" w14:textId="7680B0DB" w:rsidR="00070140" w:rsidRPr="002B2A3F" w:rsidRDefault="00070140" w:rsidP="00070140">
      <w:pPr>
        <w:spacing w:after="0"/>
        <w:rPr>
          <w:rFonts w:ascii="Arial" w:eastAsia="Times New Roman" w:hAnsi="Arial" w:cs="Arial"/>
          <w:color w:val="000000" w:themeColor="text1"/>
        </w:rPr>
      </w:pPr>
      <w:r w:rsidRPr="002B2A3F">
        <w:rPr>
          <w:rFonts w:ascii="Arial" w:eastAsia="Times New Roman" w:hAnsi="Arial" w:cs="Arial"/>
          <w:b/>
          <w:color w:val="000000" w:themeColor="text1"/>
        </w:rPr>
        <w:t xml:space="preserve">Figure S5. Comparison of ASH2L levels between </w:t>
      </w:r>
      <w:r w:rsidR="002B2A3F" w:rsidRPr="002B2A3F">
        <w:rPr>
          <w:rFonts w:ascii="Arial" w:eastAsia="Times New Roman" w:hAnsi="Arial" w:cs="Arial"/>
          <w:b/>
          <w:color w:val="000000" w:themeColor="text1"/>
        </w:rPr>
        <w:t>the NT2D1 and L1236 cell lines</w:t>
      </w:r>
    </w:p>
    <w:p w14:paraId="1CD934FC" w14:textId="450C460C" w:rsidR="00070140" w:rsidRPr="002B2A3F" w:rsidRDefault="00070140" w:rsidP="00070140">
      <w:pPr>
        <w:jc w:val="both"/>
        <w:rPr>
          <w:rFonts w:ascii="Arial" w:eastAsia="Times New Roman" w:hAnsi="Arial" w:cs="Arial"/>
          <w:color w:val="000000" w:themeColor="text1"/>
        </w:rPr>
      </w:pPr>
      <w:r w:rsidRPr="002B2A3F">
        <w:rPr>
          <w:rFonts w:ascii="Arial" w:eastAsia="Times New Roman" w:hAnsi="Arial" w:cs="Arial"/>
          <w:color w:val="000000" w:themeColor="text1"/>
        </w:rPr>
        <w:t xml:space="preserve">Left, representative western blot of ASH2L levels in NT2D1 and L1236 cells. Right, </w:t>
      </w:r>
      <w:r w:rsidR="002B2A3F" w:rsidRPr="002B2A3F">
        <w:rPr>
          <w:rFonts w:ascii="Arial" w:eastAsia="Times New Roman" w:hAnsi="Arial" w:cs="Arial"/>
          <w:color w:val="000000" w:themeColor="text1"/>
        </w:rPr>
        <w:t>quantitation</w:t>
      </w:r>
      <w:r w:rsidRPr="002B2A3F">
        <w:rPr>
          <w:rFonts w:ascii="Arial" w:eastAsia="Times New Roman" w:hAnsi="Arial" w:cs="Arial"/>
          <w:color w:val="000000" w:themeColor="text1"/>
        </w:rPr>
        <w:t xml:space="preserve"> of ASH2L protein levels, from 3 independent western blot experiments. Statistical analysis, unpaired </w:t>
      </w:r>
      <w:r w:rsidR="002B2A3F" w:rsidRPr="002B2A3F">
        <w:rPr>
          <w:rFonts w:ascii="Arial" w:eastAsia="Times New Roman" w:hAnsi="Arial" w:cs="Arial"/>
          <w:color w:val="000000" w:themeColor="text1"/>
        </w:rPr>
        <w:t>t-test.</w:t>
      </w:r>
    </w:p>
    <w:p w14:paraId="117457E9" w14:textId="44F1874E" w:rsidR="00D27C08" w:rsidRPr="002B2A3F" w:rsidRDefault="00D27C08" w:rsidP="00D27C08">
      <w:pPr>
        <w:spacing w:after="0"/>
        <w:rPr>
          <w:rFonts w:ascii="Arial" w:eastAsia="Times New Roman" w:hAnsi="Arial" w:cs="Arial"/>
          <w:color w:val="000000" w:themeColor="text1"/>
        </w:rPr>
      </w:pPr>
      <w:r w:rsidRPr="002B2A3F">
        <w:rPr>
          <w:rFonts w:ascii="Arial" w:eastAsia="Times New Roman" w:hAnsi="Arial" w:cs="Arial"/>
          <w:b/>
          <w:color w:val="000000" w:themeColor="text1"/>
        </w:rPr>
        <w:t>Figure S</w:t>
      </w:r>
      <w:r w:rsidR="00FC1DFC" w:rsidRPr="002B2A3F">
        <w:rPr>
          <w:rFonts w:ascii="Arial" w:eastAsia="Times New Roman" w:hAnsi="Arial" w:cs="Arial"/>
          <w:b/>
          <w:color w:val="000000" w:themeColor="text1"/>
        </w:rPr>
        <w:t>6</w:t>
      </w:r>
      <w:r w:rsidRPr="002B2A3F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930A70" w:rsidRPr="002B2A3F">
        <w:rPr>
          <w:rFonts w:ascii="Arial" w:eastAsia="Times New Roman" w:hAnsi="Arial" w:cs="Arial"/>
          <w:b/>
          <w:color w:val="000000" w:themeColor="text1"/>
        </w:rPr>
        <w:t>Schematic representation of the impact of ASH2L decrease on DNA repair</w:t>
      </w:r>
    </w:p>
    <w:p w14:paraId="7023334F" w14:textId="6DAB6583" w:rsidR="00D27C08" w:rsidRDefault="00930A70" w:rsidP="00600EEC">
      <w:pPr>
        <w:spacing w:after="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lastRenderedPageBreak/>
        <w:t>ASH2L is a core component of the H3K4 methylation complex involved in the addition of the third methyl on lysine 4 of histone 3 (H3K4)</w:t>
      </w:r>
      <w:r w:rsidR="00D27C08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  <w:r w:rsidR="007D5C61">
        <w:rPr>
          <w:rFonts w:ascii="Arial" w:eastAsia="Times New Roman" w:hAnsi="Arial" w:cs="Arial"/>
        </w:rPr>
        <w:t>The other core components of the complex are</w:t>
      </w:r>
      <w:r w:rsidR="00D87DD1">
        <w:rPr>
          <w:rFonts w:ascii="Arial" w:eastAsia="Times New Roman" w:hAnsi="Arial" w:cs="Arial"/>
        </w:rPr>
        <w:t xml:space="preserve"> RbBP5, WDR5, and DPY-30. There are six H3K4 methylation complexes that are defined by the ca</w:t>
      </w:r>
      <w:r w:rsidR="00D87DD1" w:rsidRPr="00D87DD1">
        <w:rPr>
          <w:rFonts w:ascii="Arial" w:eastAsia="Times New Roman" w:hAnsi="Arial" w:cs="Arial"/>
        </w:rPr>
        <w:t>talytic subunit</w:t>
      </w:r>
      <w:r w:rsidR="00D87DD1">
        <w:rPr>
          <w:rFonts w:ascii="Arial" w:eastAsia="Times New Roman" w:hAnsi="Arial" w:cs="Arial"/>
        </w:rPr>
        <w:t xml:space="preserve"> they express (</w:t>
      </w:r>
      <w:r w:rsidR="00D87DD1" w:rsidRPr="00D87DD1">
        <w:rPr>
          <w:rFonts w:ascii="Arial" w:eastAsia="Times New Roman" w:hAnsi="Arial" w:cs="Arial"/>
        </w:rPr>
        <w:t>S</w:t>
      </w:r>
      <w:r w:rsidR="00D87DD1">
        <w:rPr>
          <w:rFonts w:ascii="Arial" w:eastAsia="Times New Roman" w:hAnsi="Arial" w:cs="Arial"/>
        </w:rPr>
        <w:t>et</w:t>
      </w:r>
      <w:r w:rsidR="00D87DD1" w:rsidRPr="00D87DD1">
        <w:rPr>
          <w:rFonts w:ascii="Arial" w:eastAsia="Times New Roman" w:hAnsi="Arial" w:cs="Arial"/>
        </w:rPr>
        <w:t>1A, S</w:t>
      </w:r>
      <w:r w:rsidR="00D87DD1">
        <w:rPr>
          <w:rFonts w:ascii="Arial" w:eastAsia="Times New Roman" w:hAnsi="Arial" w:cs="Arial"/>
        </w:rPr>
        <w:t>et</w:t>
      </w:r>
      <w:r w:rsidR="00D87DD1" w:rsidRPr="00D87DD1">
        <w:rPr>
          <w:rFonts w:ascii="Arial" w:eastAsia="Times New Roman" w:hAnsi="Arial" w:cs="Arial"/>
        </w:rPr>
        <w:t>1B</w:t>
      </w:r>
      <w:r w:rsidR="00D87DD1">
        <w:rPr>
          <w:rFonts w:ascii="Arial" w:eastAsia="Times New Roman" w:hAnsi="Arial" w:cs="Arial"/>
        </w:rPr>
        <w:t xml:space="preserve">, </w:t>
      </w:r>
      <w:r w:rsidR="00D87DD1" w:rsidRPr="00D87DD1">
        <w:rPr>
          <w:rFonts w:ascii="Arial" w:eastAsia="Times New Roman" w:hAnsi="Arial" w:cs="Arial"/>
        </w:rPr>
        <w:t xml:space="preserve">MLL1, MLL2, MLL3, </w:t>
      </w:r>
      <w:r w:rsidR="00D87DD1">
        <w:rPr>
          <w:rFonts w:ascii="Arial" w:eastAsia="Times New Roman" w:hAnsi="Arial" w:cs="Arial"/>
        </w:rPr>
        <w:t xml:space="preserve">or </w:t>
      </w:r>
      <w:r w:rsidR="00D87DD1" w:rsidRPr="00D87DD1">
        <w:rPr>
          <w:rFonts w:ascii="Arial" w:eastAsia="Times New Roman" w:hAnsi="Arial" w:cs="Arial"/>
        </w:rPr>
        <w:t>MLL4</w:t>
      </w:r>
      <w:r w:rsidR="00D87DD1">
        <w:rPr>
          <w:rFonts w:ascii="Arial" w:eastAsia="Times New Roman" w:hAnsi="Arial" w:cs="Arial"/>
        </w:rPr>
        <w:t xml:space="preserve">). </w:t>
      </w:r>
      <w:r>
        <w:rPr>
          <w:rFonts w:ascii="Arial" w:eastAsia="Times New Roman" w:hAnsi="Arial" w:cs="Arial"/>
        </w:rPr>
        <w:t>The trimethylation of H3K4 reduces the cell’s capacity to repair its DNA</w:t>
      </w:r>
      <w:r w:rsidR="00375959">
        <w:rPr>
          <w:rFonts w:ascii="Arial" w:eastAsia="Times New Roman" w:hAnsi="Arial" w:cs="Arial"/>
        </w:rPr>
        <w:t xml:space="preserve"> upon genotoxin-induced damage</w:t>
      </w:r>
      <w:r w:rsidR="00600EEC">
        <w:rPr>
          <w:rFonts w:ascii="Arial" w:eastAsia="Times New Roman" w:hAnsi="Arial" w:cs="Arial"/>
        </w:rPr>
        <w:t xml:space="preserve"> </w:t>
      </w:r>
      <w:r w:rsidR="00600EEC" w:rsidRPr="00600EEC">
        <w:rPr>
          <w:rFonts w:ascii="Arial" w:eastAsia="Times New Roman" w:hAnsi="Arial" w:cs="Arial"/>
          <w:vertAlign w:val="superscript"/>
        </w:rPr>
        <w:t>1</w:t>
      </w:r>
      <w:r>
        <w:rPr>
          <w:rFonts w:ascii="Arial" w:eastAsia="Times New Roman" w:hAnsi="Arial" w:cs="Arial"/>
        </w:rPr>
        <w:t>. In contrast, ASH2L silencing and the corresponding decrease in H3K4 trimethylation favors the ability of the cells to repair their damaged DNA (this study).</w:t>
      </w:r>
    </w:p>
    <w:p w14:paraId="4D31FBCD" w14:textId="030E2818" w:rsidR="00CA417F" w:rsidRPr="00F15280" w:rsidRDefault="00600EEC" w:rsidP="00F15280">
      <w:pPr>
        <w:spacing w:line="240" w:lineRule="auto"/>
        <w:jc w:val="both"/>
        <w:rPr>
          <w:rFonts w:ascii="Arial" w:eastAsia="Times New Roman" w:hAnsi="Arial" w:cs="Arial"/>
        </w:rPr>
      </w:pPr>
      <w:r w:rsidRPr="00600EEC">
        <w:rPr>
          <w:rFonts w:ascii="Arial" w:eastAsia="Times New Roman" w:hAnsi="Arial" w:cs="Arial"/>
          <w:vertAlign w:val="superscript"/>
        </w:rPr>
        <w:t>1</w:t>
      </w:r>
      <w:r>
        <w:rPr>
          <w:rFonts w:ascii="Arial" w:eastAsia="Times New Roman" w:hAnsi="Arial" w:cs="Arial"/>
        </w:rPr>
        <w:t xml:space="preserve"> </w:t>
      </w:r>
      <w:proofErr w:type="spellStart"/>
      <w:r w:rsidRPr="00600EEC">
        <w:t>Bayo</w:t>
      </w:r>
      <w:proofErr w:type="spellEnd"/>
      <w:r w:rsidRPr="00600EEC">
        <w:t xml:space="preserve">, J. et al. </w:t>
      </w:r>
      <w:proofErr w:type="spellStart"/>
      <w:r w:rsidRPr="00600EEC">
        <w:t>Jumonji</w:t>
      </w:r>
      <w:proofErr w:type="spellEnd"/>
      <w:r w:rsidRPr="00600EEC">
        <w:t xml:space="preserve"> </w:t>
      </w:r>
      <w:r>
        <w:t>i</w:t>
      </w:r>
      <w:r w:rsidRPr="00600EEC">
        <w:t xml:space="preserve">nhibitors </w:t>
      </w:r>
      <w:r>
        <w:t>o</w:t>
      </w:r>
      <w:r w:rsidRPr="00600EEC">
        <w:t xml:space="preserve">vercome </w:t>
      </w:r>
      <w:proofErr w:type="spellStart"/>
      <w:r>
        <w:t>r</w:t>
      </w:r>
      <w:r w:rsidRPr="00600EEC">
        <w:t>adioresistance</w:t>
      </w:r>
      <w:proofErr w:type="spellEnd"/>
      <w:r w:rsidRPr="00600EEC">
        <w:t xml:space="preserve"> in </w:t>
      </w:r>
      <w:r>
        <w:t>c</w:t>
      </w:r>
      <w:r w:rsidRPr="00600EEC">
        <w:t xml:space="preserve">ancer through </w:t>
      </w:r>
      <w:r>
        <w:t>c</w:t>
      </w:r>
      <w:r w:rsidRPr="00600EEC">
        <w:t xml:space="preserve">hanges in H3K4 </w:t>
      </w:r>
      <w:r>
        <w:t>m</w:t>
      </w:r>
      <w:r w:rsidRPr="00600EEC">
        <w:t xml:space="preserve">ethylation at </w:t>
      </w:r>
      <w:r>
        <w:t>d</w:t>
      </w:r>
      <w:r w:rsidRPr="00600EEC">
        <w:t>ouble-</w:t>
      </w:r>
      <w:r>
        <w:t>s</w:t>
      </w:r>
      <w:r w:rsidRPr="00600EEC">
        <w:t xml:space="preserve">trand </w:t>
      </w:r>
      <w:r>
        <w:t>b</w:t>
      </w:r>
      <w:r w:rsidRPr="00600EEC">
        <w:t>reaks. Ce</w:t>
      </w:r>
      <w:r>
        <w:t xml:space="preserve">ll Reports 25, 1040-1050.e1045 </w:t>
      </w:r>
      <w:r w:rsidRPr="00600EEC">
        <w:t>(2018).</w:t>
      </w:r>
      <w:bookmarkStart w:id="0" w:name="_GoBack"/>
      <w:bookmarkEnd w:id="0"/>
    </w:p>
    <w:sectPr w:rsidR="00CA417F" w:rsidRPr="00F15280" w:rsidSect="004F19B0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EB9F9" w14:textId="77777777" w:rsidR="00843C94" w:rsidRDefault="00843C94" w:rsidP="00252CBA">
      <w:pPr>
        <w:spacing w:after="0" w:line="240" w:lineRule="auto"/>
      </w:pPr>
      <w:r>
        <w:separator/>
      </w:r>
    </w:p>
  </w:endnote>
  <w:endnote w:type="continuationSeparator" w:id="0">
    <w:p w14:paraId="0DA0EB09" w14:textId="77777777" w:rsidR="00843C94" w:rsidRDefault="00843C94" w:rsidP="00252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9716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1EEA55" w14:textId="77777777" w:rsidR="006C3D99" w:rsidRDefault="006C3D99">
        <w:pPr>
          <w:pStyle w:val="Footer"/>
          <w:jc w:val="right"/>
        </w:pPr>
      </w:p>
      <w:p w14:paraId="75D37C1F" w14:textId="47107C9F" w:rsidR="006C3D99" w:rsidRDefault="006C3D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E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1E582C" w14:textId="77777777" w:rsidR="006C3D99" w:rsidRDefault="006C3D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5F0BE" w14:textId="77777777" w:rsidR="00843C94" w:rsidRDefault="00843C94" w:rsidP="00252CBA">
      <w:pPr>
        <w:spacing w:after="0" w:line="240" w:lineRule="auto"/>
      </w:pPr>
      <w:r>
        <w:separator/>
      </w:r>
    </w:p>
  </w:footnote>
  <w:footnote w:type="continuationSeparator" w:id="0">
    <w:p w14:paraId="390FE36F" w14:textId="77777777" w:rsidR="00843C94" w:rsidRDefault="00843C94" w:rsidP="00252C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949A1"/>
    <w:multiLevelType w:val="hybridMultilevel"/>
    <w:tmpl w:val="AE3A935A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AF0173"/>
    <w:multiLevelType w:val="hybridMultilevel"/>
    <w:tmpl w:val="EAAEBA1C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B375E"/>
    <w:multiLevelType w:val="hybridMultilevel"/>
    <w:tmpl w:val="2B86364A"/>
    <w:lvl w:ilvl="0" w:tplc="823E09A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paad9fsvvwlepe2cpxawf5aadz0exz550&quot;&gt;half thesis library&lt;record-ids&gt;&lt;item&gt;21&lt;/item&gt;&lt;item&gt;23&lt;/item&gt;&lt;item&gt;39&lt;/item&gt;&lt;item&gt;54&lt;/item&gt;&lt;item&gt;61&lt;/item&gt;&lt;item&gt;63&lt;/item&gt;&lt;item&gt;68&lt;/item&gt;&lt;item&gt;84&lt;/item&gt;&lt;item&gt;97&lt;/item&gt;&lt;item&gt;101&lt;/item&gt;&lt;item&gt;102&lt;/item&gt;&lt;item&gt;116&lt;/item&gt;&lt;item&gt;126&lt;/item&gt;&lt;item&gt;144&lt;/item&gt;&lt;item&gt;176&lt;/item&gt;&lt;item&gt;180&lt;/item&gt;&lt;item&gt;188&lt;/item&gt;&lt;item&gt;202&lt;/item&gt;&lt;item&gt;204&lt;/item&gt;&lt;item&gt;210&lt;/item&gt;&lt;item&gt;211&lt;/item&gt;&lt;item&gt;212&lt;/item&gt;&lt;item&gt;213&lt;/item&gt;&lt;item&gt;214&lt;/item&gt;&lt;item&gt;215&lt;/item&gt;&lt;item&gt;216&lt;/item&gt;&lt;item&gt;217&lt;/item&gt;&lt;item&gt;218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8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4&lt;/item&gt;&lt;item&gt;266&lt;/item&gt;&lt;item&gt;267&lt;/item&gt;&lt;item&gt;268&lt;/item&gt;&lt;item&gt;272&lt;/item&gt;&lt;item&gt;309&lt;/item&gt;&lt;item&gt;310&lt;/item&gt;&lt;item&gt;311&lt;/item&gt;&lt;item&gt;312&lt;/item&gt;&lt;item&gt;313&lt;/item&gt;&lt;item&gt;315&lt;/item&gt;&lt;item&gt;316&lt;/item&gt;&lt;item&gt;317&lt;/item&gt;&lt;item&gt;318&lt;/item&gt;&lt;item&gt;319&lt;/item&gt;&lt;item&gt;413&lt;/item&gt;&lt;item&gt;414&lt;/item&gt;&lt;item&gt;415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/record-ids&gt;&lt;/item&gt;&lt;/Libraries&gt;"/>
  </w:docVars>
  <w:rsids>
    <w:rsidRoot w:val="00DA068D"/>
    <w:rsid w:val="00001506"/>
    <w:rsid w:val="00001898"/>
    <w:rsid w:val="0001149C"/>
    <w:rsid w:val="000138E4"/>
    <w:rsid w:val="00013FBC"/>
    <w:rsid w:val="000145D5"/>
    <w:rsid w:val="0001577E"/>
    <w:rsid w:val="00016067"/>
    <w:rsid w:val="00016944"/>
    <w:rsid w:val="000179FF"/>
    <w:rsid w:val="00024E38"/>
    <w:rsid w:val="000330DA"/>
    <w:rsid w:val="00033925"/>
    <w:rsid w:val="00035D21"/>
    <w:rsid w:val="00036E71"/>
    <w:rsid w:val="0003738B"/>
    <w:rsid w:val="00037EF6"/>
    <w:rsid w:val="00040364"/>
    <w:rsid w:val="000408CB"/>
    <w:rsid w:val="000414EA"/>
    <w:rsid w:val="00043108"/>
    <w:rsid w:val="00044FCF"/>
    <w:rsid w:val="00045D24"/>
    <w:rsid w:val="00046D72"/>
    <w:rsid w:val="00046F24"/>
    <w:rsid w:val="00047A0D"/>
    <w:rsid w:val="00054FA9"/>
    <w:rsid w:val="00055E0D"/>
    <w:rsid w:val="000567D7"/>
    <w:rsid w:val="00057C1A"/>
    <w:rsid w:val="0006247E"/>
    <w:rsid w:val="00063D5C"/>
    <w:rsid w:val="00065654"/>
    <w:rsid w:val="00070140"/>
    <w:rsid w:val="000711FA"/>
    <w:rsid w:val="000718F4"/>
    <w:rsid w:val="00074148"/>
    <w:rsid w:val="000801CF"/>
    <w:rsid w:val="00082822"/>
    <w:rsid w:val="00083E60"/>
    <w:rsid w:val="0008418A"/>
    <w:rsid w:val="0008431D"/>
    <w:rsid w:val="00087B7C"/>
    <w:rsid w:val="00094ECE"/>
    <w:rsid w:val="00095E88"/>
    <w:rsid w:val="000966AB"/>
    <w:rsid w:val="000A2D72"/>
    <w:rsid w:val="000A3B86"/>
    <w:rsid w:val="000A543D"/>
    <w:rsid w:val="000A5EFE"/>
    <w:rsid w:val="000A7F37"/>
    <w:rsid w:val="000B08B7"/>
    <w:rsid w:val="000B26B7"/>
    <w:rsid w:val="000B52FA"/>
    <w:rsid w:val="000B611B"/>
    <w:rsid w:val="000C056E"/>
    <w:rsid w:val="000C0B0F"/>
    <w:rsid w:val="000C5BB3"/>
    <w:rsid w:val="000D5C15"/>
    <w:rsid w:val="000D6EFB"/>
    <w:rsid w:val="000E20FF"/>
    <w:rsid w:val="000E5C92"/>
    <w:rsid w:val="0010169A"/>
    <w:rsid w:val="001018EA"/>
    <w:rsid w:val="00102BF9"/>
    <w:rsid w:val="00105489"/>
    <w:rsid w:val="00112AF3"/>
    <w:rsid w:val="00114351"/>
    <w:rsid w:val="0011487F"/>
    <w:rsid w:val="00117F12"/>
    <w:rsid w:val="00123A86"/>
    <w:rsid w:val="001254A4"/>
    <w:rsid w:val="0013541F"/>
    <w:rsid w:val="00151A38"/>
    <w:rsid w:val="00156EF0"/>
    <w:rsid w:val="00160867"/>
    <w:rsid w:val="00165EB5"/>
    <w:rsid w:val="001746FB"/>
    <w:rsid w:val="00174706"/>
    <w:rsid w:val="001759CD"/>
    <w:rsid w:val="00175AE8"/>
    <w:rsid w:val="00185B81"/>
    <w:rsid w:val="001A1C18"/>
    <w:rsid w:val="001A1F1D"/>
    <w:rsid w:val="001A2FF9"/>
    <w:rsid w:val="001A3AB4"/>
    <w:rsid w:val="001A48DF"/>
    <w:rsid w:val="001B1A28"/>
    <w:rsid w:val="001B48A6"/>
    <w:rsid w:val="001B4E5C"/>
    <w:rsid w:val="001B6CC5"/>
    <w:rsid w:val="001C319D"/>
    <w:rsid w:val="001D0C87"/>
    <w:rsid w:val="001D507F"/>
    <w:rsid w:val="001D772F"/>
    <w:rsid w:val="001E4882"/>
    <w:rsid w:val="001E4EB6"/>
    <w:rsid w:val="001E6AE6"/>
    <w:rsid w:val="001F3744"/>
    <w:rsid w:val="00200D3D"/>
    <w:rsid w:val="0020682D"/>
    <w:rsid w:val="00206F2E"/>
    <w:rsid w:val="002223AD"/>
    <w:rsid w:val="00223AC2"/>
    <w:rsid w:val="002249EB"/>
    <w:rsid w:val="00224C67"/>
    <w:rsid w:val="00227D96"/>
    <w:rsid w:val="0023183F"/>
    <w:rsid w:val="00232E8C"/>
    <w:rsid w:val="00235257"/>
    <w:rsid w:val="00240476"/>
    <w:rsid w:val="00241A43"/>
    <w:rsid w:val="00244712"/>
    <w:rsid w:val="00246011"/>
    <w:rsid w:val="00246181"/>
    <w:rsid w:val="00246A0A"/>
    <w:rsid w:val="00250837"/>
    <w:rsid w:val="00251A41"/>
    <w:rsid w:val="00252CBA"/>
    <w:rsid w:val="00253BB0"/>
    <w:rsid w:val="00256A1F"/>
    <w:rsid w:val="00257BF5"/>
    <w:rsid w:val="0026068A"/>
    <w:rsid w:val="00262ABC"/>
    <w:rsid w:val="00271960"/>
    <w:rsid w:val="0027720E"/>
    <w:rsid w:val="002777A7"/>
    <w:rsid w:val="00282D8E"/>
    <w:rsid w:val="00284B91"/>
    <w:rsid w:val="00286948"/>
    <w:rsid w:val="0028737D"/>
    <w:rsid w:val="00291F0C"/>
    <w:rsid w:val="00292374"/>
    <w:rsid w:val="002951CE"/>
    <w:rsid w:val="002A04C0"/>
    <w:rsid w:val="002A0697"/>
    <w:rsid w:val="002A388C"/>
    <w:rsid w:val="002A5D29"/>
    <w:rsid w:val="002A760C"/>
    <w:rsid w:val="002B23E7"/>
    <w:rsid w:val="002B2A3F"/>
    <w:rsid w:val="002B6038"/>
    <w:rsid w:val="002B6D3E"/>
    <w:rsid w:val="002C1E5F"/>
    <w:rsid w:val="002C449F"/>
    <w:rsid w:val="002D1594"/>
    <w:rsid w:val="002D1924"/>
    <w:rsid w:val="002D1DFC"/>
    <w:rsid w:val="002D2449"/>
    <w:rsid w:val="002D4711"/>
    <w:rsid w:val="002D7DC1"/>
    <w:rsid w:val="002E0AAC"/>
    <w:rsid w:val="002E28CF"/>
    <w:rsid w:val="002E34D1"/>
    <w:rsid w:val="002E49E5"/>
    <w:rsid w:val="002E5B11"/>
    <w:rsid w:val="002E74AF"/>
    <w:rsid w:val="002F2742"/>
    <w:rsid w:val="002F45A7"/>
    <w:rsid w:val="002F691F"/>
    <w:rsid w:val="002F6CA1"/>
    <w:rsid w:val="0030267B"/>
    <w:rsid w:val="00303037"/>
    <w:rsid w:val="00305508"/>
    <w:rsid w:val="003058DD"/>
    <w:rsid w:val="003108AD"/>
    <w:rsid w:val="003179B7"/>
    <w:rsid w:val="003205C9"/>
    <w:rsid w:val="003222D4"/>
    <w:rsid w:val="00322A9F"/>
    <w:rsid w:val="00323412"/>
    <w:rsid w:val="003255FF"/>
    <w:rsid w:val="00325FAD"/>
    <w:rsid w:val="00330C22"/>
    <w:rsid w:val="00333D9F"/>
    <w:rsid w:val="00337CB8"/>
    <w:rsid w:val="00342427"/>
    <w:rsid w:val="0034357C"/>
    <w:rsid w:val="00347E8D"/>
    <w:rsid w:val="003524E7"/>
    <w:rsid w:val="00353514"/>
    <w:rsid w:val="00354B72"/>
    <w:rsid w:val="0035737D"/>
    <w:rsid w:val="00364626"/>
    <w:rsid w:val="00372FED"/>
    <w:rsid w:val="003752E4"/>
    <w:rsid w:val="00375959"/>
    <w:rsid w:val="00381FA7"/>
    <w:rsid w:val="00387E3B"/>
    <w:rsid w:val="00390350"/>
    <w:rsid w:val="00391D95"/>
    <w:rsid w:val="00392163"/>
    <w:rsid w:val="0039256B"/>
    <w:rsid w:val="00394195"/>
    <w:rsid w:val="003A4CF3"/>
    <w:rsid w:val="003B060D"/>
    <w:rsid w:val="003B0B51"/>
    <w:rsid w:val="003B3BE4"/>
    <w:rsid w:val="003B3E7A"/>
    <w:rsid w:val="003B4926"/>
    <w:rsid w:val="003B4B1C"/>
    <w:rsid w:val="003B5825"/>
    <w:rsid w:val="003B7949"/>
    <w:rsid w:val="003C19A0"/>
    <w:rsid w:val="003C3C1F"/>
    <w:rsid w:val="003C5642"/>
    <w:rsid w:val="003C7F40"/>
    <w:rsid w:val="003D232E"/>
    <w:rsid w:val="003D4556"/>
    <w:rsid w:val="003D6239"/>
    <w:rsid w:val="003D6445"/>
    <w:rsid w:val="003E0005"/>
    <w:rsid w:val="003E0FDF"/>
    <w:rsid w:val="003E2ACD"/>
    <w:rsid w:val="003E3FB6"/>
    <w:rsid w:val="003E4F47"/>
    <w:rsid w:val="003E5B31"/>
    <w:rsid w:val="003E6296"/>
    <w:rsid w:val="003E7508"/>
    <w:rsid w:val="003F0893"/>
    <w:rsid w:val="003F5A3E"/>
    <w:rsid w:val="003F66F2"/>
    <w:rsid w:val="004025E0"/>
    <w:rsid w:val="004071EC"/>
    <w:rsid w:val="00411752"/>
    <w:rsid w:val="00411E2A"/>
    <w:rsid w:val="0041506F"/>
    <w:rsid w:val="00416F87"/>
    <w:rsid w:val="004170CC"/>
    <w:rsid w:val="004245E9"/>
    <w:rsid w:val="00424ED1"/>
    <w:rsid w:val="00424F19"/>
    <w:rsid w:val="004418D5"/>
    <w:rsid w:val="00442164"/>
    <w:rsid w:val="004435F6"/>
    <w:rsid w:val="00447D7B"/>
    <w:rsid w:val="00447F94"/>
    <w:rsid w:val="004612D5"/>
    <w:rsid w:val="00467B43"/>
    <w:rsid w:val="004724FA"/>
    <w:rsid w:val="00473FAA"/>
    <w:rsid w:val="00482422"/>
    <w:rsid w:val="004937A4"/>
    <w:rsid w:val="004945C8"/>
    <w:rsid w:val="00494F94"/>
    <w:rsid w:val="00495D42"/>
    <w:rsid w:val="00495EE3"/>
    <w:rsid w:val="004A4414"/>
    <w:rsid w:val="004A6A5C"/>
    <w:rsid w:val="004A6ECE"/>
    <w:rsid w:val="004A6F37"/>
    <w:rsid w:val="004B63E2"/>
    <w:rsid w:val="004C301E"/>
    <w:rsid w:val="004C3F18"/>
    <w:rsid w:val="004C410A"/>
    <w:rsid w:val="004C43F3"/>
    <w:rsid w:val="004C7836"/>
    <w:rsid w:val="004D1CAF"/>
    <w:rsid w:val="004D2FB7"/>
    <w:rsid w:val="004D3BEF"/>
    <w:rsid w:val="004D7E92"/>
    <w:rsid w:val="004E4275"/>
    <w:rsid w:val="004E4A6D"/>
    <w:rsid w:val="004F19B0"/>
    <w:rsid w:val="004F41D2"/>
    <w:rsid w:val="004F4315"/>
    <w:rsid w:val="004F7A99"/>
    <w:rsid w:val="0050023E"/>
    <w:rsid w:val="00507436"/>
    <w:rsid w:val="005076BD"/>
    <w:rsid w:val="00523236"/>
    <w:rsid w:val="00525609"/>
    <w:rsid w:val="00527654"/>
    <w:rsid w:val="00527C3C"/>
    <w:rsid w:val="00534490"/>
    <w:rsid w:val="00541486"/>
    <w:rsid w:val="00545D29"/>
    <w:rsid w:val="00547D5E"/>
    <w:rsid w:val="00553534"/>
    <w:rsid w:val="00557FDE"/>
    <w:rsid w:val="00564079"/>
    <w:rsid w:val="00567194"/>
    <w:rsid w:val="00570DEB"/>
    <w:rsid w:val="005713E4"/>
    <w:rsid w:val="005758C3"/>
    <w:rsid w:val="00584FF0"/>
    <w:rsid w:val="0058582A"/>
    <w:rsid w:val="00592295"/>
    <w:rsid w:val="00593035"/>
    <w:rsid w:val="00593965"/>
    <w:rsid w:val="005A2F6C"/>
    <w:rsid w:val="005B3E6B"/>
    <w:rsid w:val="005B6D67"/>
    <w:rsid w:val="005B7ABB"/>
    <w:rsid w:val="005C3417"/>
    <w:rsid w:val="005D1C9D"/>
    <w:rsid w:val="005E20D1"/>
    <w:rsid w:val="005E35CE"/>
    <w:rsid w:val="005F1F58"/>
    <w:rsid w:val="005F2408"/>
    <w:rsid w:val="005F556E"/>
    <w:rsid w:val="00600EEC"/>
    <w:rsid w:val="00601EEA"/>
    <w:rsid w:val="00604C30"/>
    <w:rsid w:val="00607ABE"/>
    <w:rsid w:val="00611A6B"/>
    <w:rsid w:val="006160CA"/>
    <w:rsid w:val="0061701F"/>
    <w:rsid w:val="00620078"/>
    <w:rsid w:val="00625441"/>
    <w:rsid w:val="006259F2"/>
    <w:rsid w:val="00626250"/>
    <w:rsid w:val="006324E8"/>
    <w:rsid w:val="006327CB"/>
    <w:rsid w:val="00635572"/>
    <w:rsid w:val="00641908"/>
    <w:rsid w:val="0064262B"/>
    <w:rsid w:val="00644B46"/>
    <w:rsid w:val="006450EA"/>
    <w:rsid w:val="00645668"/>
    <w:rsid w:val="006479D9"/>
    <w:rsid w:val="0065341B"/>
    <w:rsid w:val="00656244"/>
    <w:rsid w:val="00657CC5"/>
    <w:rsid w:val="00660947"/>
    <w:rsid w:val="00661613"/>
    <w:rsid w:val="00662D01"/>
    <w:rsid w:val="0066444A"/>
    <w:rsid w:val="006664E5"/>
    <w:rsid w:val="006679C4"/>
    <w:rsid w:val="006706EE"/>
    <w:rsid w:val="00673654"/>
    <w:rsid w:val="00682533"/>
    <w:rsid w:val="006841A4"/>
    <w:rsid w:val="0068617B"/>
    <w:rsid w:val="00687202"/>
    <w:rsid w:val="00691E2D"/>
    <w:rsid w:val="00693484"/>
    <w:rsid w:val="00695D5D"/>
    <w:rsid w:val="00696CB9"/>
    <w:rsid w:val="006A2139"/>
    <w:rsid w:val="006A352C"/>
    <w:rsid w:val="006A6A72"/>
    <w:rsid w:val="006B2C8A"/>
    <w:rsid w:val="006B41C0"/>
    <w:rsid w:val="006B6F57"/>
    <w:rsid w:val="006C36CD"/>
    <w:rsid w:val="006C3D99"/>
    <w:rsid w:val="006C4B55"/>
    <w:rsid w:val="006D2380"/>
    <w:rsid w:val="006D662D"/>
    <w:rsid w:val="006E32E0"/>
    <w:rsid w:val="006E4DB2"/>
    <w:rsid w:val="006E5CD3"/>
    <w:rsid w:val="006E6F00"/>
    <w:rsid w:val="006F0AA2"/>
    <w:rsid w:val="007029FC"/>
    <w:rsid w:val="00704FDF"/>
    <w:rsid w:val="007056AF"/>
    <w:rsid w:val="007063AD"/>
    <w:rsid w:val="00717FF0"/>
    <w:rsid w:val="007218D5"/>
    <w:rsid w:val="00721AEB"/>
    <w:rsid w:val="00725C3F"/>
    <w:rsid w:val="0072669E"/>
    <w:rsid w:val="007278CF"/>
    <w:rsid w:val="00731615"/>
    <w:rsid w:val="007375BA"/>
    <w:rsid w:val="00741D41"/>
    <w:rsid w:val="00742EA1"/>
    <w:rsid w:val="00747761"/>
    <w:rsid w:val="0075112C"/>
    <w:rsid w:val="007514C0"/>
    <w:rsid w:val="00755043"/>
    <w:rsid w:val="007605CD"/>
    <w:rsid w:val="0076190B"/>
    <w:rsid w:val="00763D1E"/>
    <w:rsid w:val="0076437E"/>
    <w:rsid w:val="007655B7"/>
    <w:rsid w:val="00765737"/>
    <w:rsid w:val="00766D1F"/>
    <w:rsid w:val="00766E9C"/>
    <w:rsid w:val="00770D6D"/>
    <w:rsid w:val="00773622"/>
    <w:rsid w:val="00774DDB"/>
    <w:rsid w:val="007758D6"/>
    <w:rsid w:val="00775BA8"/>
    <w:rsid w:val="0077730C"/>
    <w:rsid w:val="00780C8F"/>
    <w:rsid w:val="007825DE"/>
    <w:rsid w:val="007844E7"/>
    <w:rsid w:val="007879D4"/>
    <w:rsid w:val="00791F0F"/>
    <w:rsid w:val="00792DCB"/>
    <w:rsid w:val="00795144"/>
    <w:rsid w:val="007A200F"/>
    <w:rsid w:val="007A21BD"/>
    <w:rsid w:val="007A4661"/>
    <w:rsid w:val="007B0D16"/>
    <w:rsid w:val="007B2A18"/>
    <w:rsid w:val="007B37FC"/>
    <w:rsid w:val="007C2EF0"/>
    <w:rsid w:val="007C5616"/>
    <w:rsid w:val="007C5792"/>
    <w:rsid w:val="007D0924"/>
    <w:rsid w:val="007D1897"/>
    <w:rsid w:val="007D3B2B"/>
    <w:rsid w:val="007D4819"/>
    <w:rsid w:val="007D4EAA"/>
    <w:rsid w:val="007D5C61"/>
    <w:rsid w:val="007D6E6C"/>
    <w:rsid w:val="007E12C4"/>
    <w:rsid w:val="007E17B3"/>
    <w:rsid w:val="007F28C7"/>
    <w:rsid w:val="007F46F6"/>
    <w:rsid w:val="007F56F3"/>
    <w:rsid w:val="00803C9D"/>
    <w:rsid w:val="00807A2F"/>
    <w:rsid w:val="00814DBF"/>
    <w:rsid w:val="00816D01"/>
    <w:rsid w:val="00816DAE"/>
    <w:rsid w:val="0082214E"/>
    <w:rsid w:val="00822175"/>
    <w:rsid w:val="00823F79"/>
    <w:rsid w:val="00824964"/>
    <w:rsid w:val="00824FB0"/>
    <w:rsid w:val="008305C6"/>
    <w:rsid w:val="008313EC"/>
    <w:rsid w:val="0083315C"/>
    <w:rsid w:val="008335A2"/>
    <w:rsid w:val="00834538"/>
    <w:rsid w:val="00836449"/>
    <w:rsid w:val="00836D8C"/>
    <w:rsid w:val="00842969"/>
    <w:rsid w:val="00843C94"/>
    <w:rsid w:val="00845C29"/>
    <w:rsid w:val="00851981"/>
    <w:rsid w:val="00854684"/>
    <w:rsid w:val="008546FA"/>
    <w:rsid w:val="00854D72"/>
    <w:rsid w:val="008562F1"/>
    <w:rsid w:val="008575EC"/>
    <w:rsid w:val="0086338A"/>
    <w:rsid w:val="00863536"/>
    <w:rsid w:val="00864CC5"/>
    <w:rsid w:val="008667A0"/>
    <w:rsid w:val="00871F14"/>
    <w:rsid w:val="00877EC0"/>
    <w:rsid w:val="00881302"/>
    <w:rsid w:val="0088155C"/>
    <w:rsid w:val="00885001"/>
    <w:rsid w:val="008905FB"/>
    <w:rsid w:val="008906AA"/>
    <w:rsid w:val="00896DD7"/>
    <w:rsid w:val="00897A9D"/>
    <w:rsid w:val="008A037D"/>
    <w:rsid w:val="008A6AF3"/>
    <w:rsid w:val="008B2AFC"/>
    <w:rsid w:val="008C0B02"/>
    <w:rsid w:val="008C237B"/>
    <w:rsid w:val="008C3DC5"/>
    <w:rsid w:val="008C7422"/>
    <w:rsid w:val="008D2D2E"/>
    <w:rsid w:val="008D3791"/>
    <w:rsid w:val="008E24CD"/>
    <w:rsid w:val="008E4701"/>
    <w:rsid w:val="008E6F51"/>
    <w:rsid w:val="008E7F81"/>
    <w:rsid w:val="008F0108"/>
    <w:rsid w:val="008F045B"/>
    <w:rsid w:val="008F064F"/>
    <w:rsid w:val="008F0775"/>
    <w:rsid w:val="008F0BFB"/>
    <w:rsid w:val="008F1E78"/>
    <w:rsid w:val="008F46EA"/>
    <w:rsid w:val="008F63C8"/>
    <w:rsid w:val="0090718C"/>
    <w:rsid w:val="00914B4A"/>
    <w:rsid w:val="009212E4"/>
    <w:rsid w:val="00925A3F"/>
    <w:rsid w:val="00930A70"/>
    <w:rsid w:val="009331C4"/>
    <w:rsid w:val="0093397D"/>
    <w:rsid w:val="00933E0E"/>
    <w:rsid w:val="00936543"/>
    <w:rsid w:val="009374A2"/>
    <w:rsid w:val="00941330"/>
    <w:rsid w:val="00946978"/>
    <w:rsid w:val="00946FFC"/>
    <w:rsid w:val="00962400"/>
    <w:rsid w:val="009625C3"/>
    <w:rsid w:val="00962A55"/>
    <w:rsid w:val="00965A95"/>
    <w:rsid w:val="00965ED9"/>
    <w:rsid w:val="00971B1C"/>
    <w:rsid w:val="00971FDA"/>
    <w:rsid w:val="00972FAF"/>
    <w:rsid w:val="00973529"/>
    <w:rsid w:val="00982ECE"/>
    <w:rsid w:val="009849BE"/>
    <w:rsid w:val="009851BA"/>
    <w:rsid w:val="0099082F"/>
    <w:rsid w:val="00992E47"/>
    <w:rsid w:val="00992EE7"/>
    <w:rsid w:val="00995FC9"/>
    <w:rsid w:val="0099751B"/>
    <w:rsid w:val="009A10A7"/>
    <w:rsid w:val="009A2153"/>
    <w:rsid w:val="009A4808"/>
    <w:rsid w:val="009B19D9"/>
    <w:rsid w:val="009B1DD4"/>
    <w:rsid w:val="009B53BF"/>
    <w:rsid w:val="009B6E65"/>
    <w:rsid w:val="009C04AF"/>
    <w:rsid w:val="009C530B"/>
    <w:rsid w:val="009D0A2B"/>
    <w:rsid w:val="009D1D37"/>
    <w:rsid w:val="009D262B"/>
    <w:rsid w:val="009D4165"/>
    <w:rsid w:val="009D5B66"/>
    <w:rsid w:val="009E20D0"/>
    <w:rsid w:val="009E3588"/>
    <w:rsid w:val="009E5FF1"/>
    <w:rsid w:val="009F2BA2"/>
    <w:rsid w:val="009F4B03"/>
    <w:rsid w:val="00A00F50"/>
    <w:rsid w:val="00A0151D"/>
    <w:rsid w:val="00A02379"/>
    <w:rsid w:val="00A03519"/>
    <w:rsid w:val="00A04738"/>
    <w:rsid w:val="00A049E3"/>
    <w:rsid w:val="00A04A57"/>
    <w:rsid w:val="00A04FEB"/>
    <w:rsid w:val="00A05168"/>
    <w:rsid w:val="00A05AA6"/>
    <w:rsid w:val="00A077A1"/>
    <w:rsid w:val="00A12802"/>
    <w:rsid w:val="00A12FC6"/>
    <w:rsid w:val="00A15E0E"/>
    <w:rsid w:val="00A16C74"/>
    <w:rsid w:val="00A20645"/>
    <w:rsid w:val="00A2437C"/>
    <w:rsid w:val="00A24683"/>
    <w:rsid w:val="00A2621D"/>
    <w:rsid w:val="00A26485"/>
    <w:rsid w:val="00A2681E"/>
    <w:rsid w:val="00A26C10"/>
    <w:rsid w:val="00A30FDA"/>
    <w:rsid w:val="00A31E15"/>
    <w:rsid w:val="00A33394"/>
    <w:rsid w:val="00A35983"/>
    <w:rsid w:val="00A37AB2"/>
    <w:rsid w:val="00A457A7"/>
    <w:rsid w:val="00A56A8D"/>
    <w:rsid w:val="00A57CCC"/>
    <w:rsid w:val="00A6018C"/>
    <w:rsid w:val="00A61CB8"/>
    <w:rsid w:val="00A62671"/>
    <w:rsid w:val="00A654E4"/>
    <w:rsid w:val="00A65DB2"/>
    <w:rsid w:val="00A665A3"/>
    <w:rsid w:val="00A71086"/>
    <w:rsid w:val="00A720FC"/>
    <w:rsid w:val="00A73E3A"/>
    <w:rsid w:val="00A82913"/>
    <w:rsid w:val="00A82A01"/>
    <w:rsid w:val="00A838D8"/>
    <w:rsid w:val="00A8582B"/>
    <w:rsid w:val="00A92C45"/>
    <w:rsid w:val="00AA0507"/>
    <w:rsid w:val="00AA23CA"/>
    <w:rsid w:val="00AA669E"/>
    <w:rsid w:val="00AA7DA3"/>
    <w:rsid w:val="00AB5788"/>
    <w:rsid w:val="00AC01FC"/>
    <w:rsid w:val="00AC2023"/>
    <w:rsid w:val="00AD2A43"/>
    <w:rsid w:val="00AE2B9A"/>
    <w:rsid w:val="00AE58B9"/>
    <w:rsid w:val="00AE6750"/>
    <w:rsid w:val="00AF2E3F"/>
    <w:rsid w:val="00AF51EB"/>
    <w:rsid w:val="00B043DB"/>
    <w:rsid w:val="00B058FE"/>
    <w:rsid w:val="00B06687"/>
    <w:rsid w:val="00B1146A"/>
    <w:rsid w:val="00B137FC"/>
    <w:rsid w:val="00B1773A"/>
    <w:rsid w:val="00B20A6C"/>
    <w:rsid w:val="00B238A0"/>
    <w:rsid w:val="00B2729F"/>
    <w:rsid w:val="00B3162E"/>
    <w:rsid w:val="00B33D0A"/>
    <w:rsid w:val="00B43B6A"/>
    <w:rsid w:val="00B43EFA"/>
    <w:rsid w:val="00B46DF4"/>
    <w:rsid w:val="00B53986"/>
    <w:rsid w:val="00B55793"/>
    <w:rsid w:val="00B650B0"/>
    <w:rsid w:val="00B67026"/>
    <w:rsid w:val="00B67EFC"/>
    <w:rsid w:val="00B72649"/>
    <w:rsid w:val="00B74F08"/>
    <w:rsid w:val="00B82935"/>
    <w:rsid w:val="00B85BD6"/>
    <w:rsid w:val="00B91F60"/>
    <w:rsid w:val="00B929A6"/>
    <w:rsid w:val="00B94FDB"/>
    <w:rsid w:val="00B97190"/>
    <w:rsid w:val="00B97CF0"/>
    <w:rsid w:val="00BA7375"/>
    <w:rsid w:val="00BA773D"/>
    <w:rsid w:val="00BB0A6E"/>
    <w:rsid w:val="00BB1C58"/>
    <w:rsid w:val="00BB4774"/>
    <w:rsid w:val="00BB7903"/>
    <w:rsid w:val="00BC0F35"/>
    <w:rsid w:val="00BC4DEB"/>
    <w:rsid w:val="00BC6D41"/>
    <w:rsid w:val="00BD22A1"/>
    <w:rsid w:val="00BD2513"/>
    <w:rsid w:val="00BD2BE9"/>
    <w:rsid w:val="00BD3C9D"/>
    <w:rsid w:val="00BD6B8B"/>
    <w:rsid w:val="00BE415E"/>
    <w:rsid w:val="00BE4E78"/>
    <w:rsid w:val="00BE7428"/>
    <w:rsid w:val="00BE7889"/>
    <w:rsid w:val="00BF033F"/>
    <w:rsid w:val="00BF1E89"/>
    <w:rsid w:val="00BF503A"/>
    <w:rsid w:val="00BF55ED"/>
    <w:rsid w:val="00BF5991"/>
    <w:rsid w:val="00BF7512"/>
    <w:rsid w:val="00BF7C88"/>
    <w:rsid w:val="00C00DFD"/>
    <w:rsid w:val="00C02BC4"/>
    <w:rsid w:val="00C033C3"/>
    <w:rsid w:val="00C062F9"/>
    <w:rsid w:val="00C1159A"/>
    <w:rsid w:val="00C12BF6"/>
    <w:rsid w:val="00C1565F"/>
    <w:rsid w:val="00C17F30"/>
    <w:rsid w:val="00C21319"/>
    <w:rsid w:val="00C21956"/>
    <w:rsid w:val="00C23D92"/>
    <w:rsid w:val="00C3720C"/>
    <w:rsid w:val="00C4355E"/>
    <w:rsid w:val="00C440AA"/>
    <w:rsid w:val="00C45EB2"/>
    <w:rsid w:val="00C53E4D"/>
    <w:rsid w:val="00C6083A"/>
    <w:rsid w:val="00C6262C"/>
    <w:rsid w:val="00C67D58"/>
    <w:rsid w:val="00C7066F"/>
    <w:rsid w:val="00C77492"/>
    <w:rsid w:val="00C81ADC"/>
    <w:rsid w:val="00C82BF2"/>
    <w:rsid w:val="00C84A83"/>
    <w:rsid w:val="00C86B96"/>
    <w:rsid w:val="00C871BE"/>
    <w:rsid w:val="00C97AB1"/>
    <w:rsid w:val="00CA0833"/>
    <w:rsid w:val="00CA170C"/>
    <w:rsid w:val="00CA2C4F"/>
    <w:rsid w:val="00CA417F"/>
    <w:rsid w:val="00CA48F9"/>
    <w:rsid w:val="00CB0587"/>
    <w:rsid w:val="00CB0F2D"/>
    <w:rsid w:val="00CC13AC"/>
    <w:rsid w:val="00CC3AC6"/>
    <w:rsid w:val="00CC44A5"/>
    <w:rsid w:val="00CC6954"/>
    <w:rsid w:val="00CC799D"/>
    <w:rsid w:val="00CD4316"/>
    <w:rsid w:val="00CF2BE5"/>
    <w:rsid w:val="00D01705"/>
    <w:rsid w:val="00D01A2C"/>
    <w:rsid w:val="00D03B2B"/>
    <w:rsid w:val="00D049E0"/>
    <w:rsid w:val="00D06860"/>
    <w:rsid w:val="00D111FB"/>
    <w:rsid w:val="00D12DA0"/>
    <w:rsid w:val="00D14272"/>
    <w:rsid w:val="00D248AB"/>
    <w:rsid w:val="00D25135"/>
    <w:rsid w:val="00D26C8D"/>
    <w:rsid w:val="00D27C08"/>
    <w:rsid w:val="00D309D9"/>
    <w:rsid w:val="00D31495"/>
    <w:rsid w:val="00D335ED"/>
    <w:rsid w:val="00D35689"/>
    <w:rsid w:val="00D46D1A"/>
    <w:rsid w:val="00D50645"/>
    <w:rsid w:val="00D5371E"/>
    <w:rsid w:val="00D53F6F"/>
    <w:rsid w:val="00D573A1"/>
    <w:rsid w:val="00D612AD"/>
    <w:rsid w:val="00D66059"/>
    <w:rsid w:val="00D751C6"/>
    <w:rsid w:val="00D8199E"/>
    <w:rsid w:val="00D81E4C"/>
    <w:rsid w:val="00D8656D"/>
    <w:rsid w:val="00D87DD1"/>
    <w:rsid w:val="00D92114"/>
    <w:rsid w:val="00D925DD"/>
    <w:rsid w:val="00D93763"/>
    <w:rsid w:val="00DA068D"/>
    <w:rsid w:val="00DA0A4A"/>
    <w:rsid w:val="00DA10B1"/>
    <w:rsid w:val="00DA4981"/>
    <w:rsid w:val="00DB0D9F"/>
    <w:rsid w:val="00DB34DC"/>
    <w:rsid w:val="00DB7EDC"/>
    <w:rsid w:val="00DC342D"/>
    <w:rsid w:val="00DC554B"/>
    <w:rsid w:val="00DC7F96"/>
    <w:rsid w:val="00DD3307"/>
    <w:rsid w:val="00DD5E14"/>
    <w:rsid w:val="00DE2AEE"/>
    <w:rsid w:val="00DE2F3A"/>
    <w:rsid w:val="00DE4094"/>
    <w:rsid w:val="00DE47E9"/>
    <w:rsid w:val="00DE5C02"/>
    <w:rsid w:val="00DE6FF2"/>
    <w:rsid w:val="00DF16F7"/>
    <w:rsid w:val="00E0570E"/>
    <w:rsid w:val="00E11176"/>
    <w:rsid w:val="00E115B2"/>
    <w:rsid w:val="00E13A2A"/>
    <w:rsid w:val="00E27DF9"/>
    <w:rsid w:val="00E343A4"/>
    <w:rsid w:val="00E35900"/>
    <w:rsid w:val="00E4504D"/>
    <w:rsid w:val="00E467A4"/>
    <w:rsid w:val="00E509C1"/>
    <w:rsid w:val="00E53266"/>
    <w:rsid w:val="00E54375"/>
    <w:rsid w:val="00E6036A"/>
    <w:rsid w:val="00E604C4"/>
    <w:rsid w:val="00E6413C"/>
    <w:rsid w:val="00E653A3"/>
    <w:rsid w:val="00E71B37"/>
    <w:rsid w:val="00E74277"/>
    <w:rsid w:val="00E742DE"/>
    <w:rsid w:val="00E74657"/>
    <w:rsid w:val="00E74CC4"/>
    <w:rsid w:val="00E76A7B"/>
    <w:rsid w:val="00E83671"/>
    <w:rsid w:val="00E8397B"/>
    <w:rsid w:val="00E84507"/>
    <w:rsid w:val="00E85DA6"/>
    <w:rsid w:val="00E86E4B"/>
    <w:rsid w:val="00E925AF"/>
    <w:rsid w:val="00E954E6"/>
    <w:rsid w:val="00E95974"/>
    <w:rsid w:val="00E95CFE"/>
    <w:rsid w:val="00EA568C"/>
    <w:rsid w:val="00EA7C7B"/>
    <w:rsid w:val="00EB4E54"/>
    <w:rsid w:val="00EC1855"/>
    <w:rsid w:val="00EC40C2"/>
    <w:rsid w:val="00ED26B3"/>
    <w:rsid w:val="00ED2C35"/>
    <w:rsid w:val="00ED2D94"/>
    <w:rsid w:val="00ED2E90"/>
    <w:rsid w:val="00ED37BD"/>
    <w:rsid w:val="00ED7CEA"/>
    <w:rsid w:val="00EE1AB0"/>
    <w:rsid w:val="00EE4CF4"/>
    <w:rsid w:val="00EE7106"/>
    <w:rsid w:val="00EF0BCB"/>
    <w:rsid w:val="00EF1E10"/>
    <w:rsid w:val="00EF289E"/>
    <w:rsid w:val="00EF3DE0"/>
    <w:rsid w:val="00EF5243"/>
    <w:rsid w:val="00EF59F4"/>
    <w:rsid w:val="00EF5D66"/>
    <w:rsid w:val="00EF78A3"/>
    <w:rsid w:val="00F045D8"/>
    <w:rsid w:val="00F0588B"/>
    <w:rsid w:val="00F10222"/>
    <w:rsid w:val="00F10B3A"/>
    <w:rsid w:val="00F15280"/>
    <w:rsid w:val="00F15576"/>
    <w:rsid w:val="00F15830"/>
    <w:rsid w:val="00F170E5"/>
    <w:rsid w:val="00F220FF"/>
    <w:rsid w:val="00F22484"/>
    <w:rsid w:val="00F2283F"/>
    <w:rsid w:val="00F23E85"/>
    <w:rsid w:val="00F268EE"/>
    <w:rsid w:val="00F31823"/>
    <w:rsid w:val="00F31B7A"/>
    <w:rsid w:val="00F35A47"/>
    <w:rsid w:val="00F36C31"/>
    <w:rsid w:val="00F42A55"/>
    <w:rsid w:val="00F441BB"/>
    <w:rsid w:val="00F47871"/>
    <w:rsid w:val="00F5411A"/>
    <w:rsid w:val="00F55A54"/>
    <w:rsid w:val="00F56E1A"/>
    <w:rsid w:val="00F70AFF"/>
    <w:rsid w:val="00F71253"/>
    <w:rsid w:val="00F763C1"/>
    <w:rsid w:val="00F84DC7"/>
    <w:rsid w:val="00F85305"/>
    <w:rsid w:val="00F96BD6"/>
    <w:rsid w:val="00FA15F6"/>
    <w:rsid w:val="00FA2C9F"/>
    <w:rsid w:val="00FA503C"/>
    <w:rsid w:val="00FB0556"/>
    <w:rsid w:val="00FB0B62"/>
    <w:rsid w:val="00FB2EEF"/>
    <w:rsid w:val="00FB3563"/>
    <w:rsid w:val="00FB44E8"/>
    <w:rsid w:val="00FB453C"/>
    <w:rsid w:val="00FC1DFC"/>
    <w:rsid w:val="00FC2CDC"/>
    <w:rsid w:val="00FC57F0"/>
    <w:rsid w:val="00FC7A70"/>
    <w:rsid w:val="00FD5487"/>
    <w:rsid w:val="00FD5754"/>
    <w:rsid w:val="00FD5948"/>
    <w:rsid w:val="00FD784D"/>
    <w:rsid w:val="00FE1358"/>
    <w:rsid w:val="00FE41FF"/>
    <w:rsid w:val="00FE691A"/>
    <w:rsid w:val="00FF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6C224"/>
  <w15:docId w15:val="{2E767016-BE84-434A-8E59-90AC37CE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54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543"/>
    <w:pPr>
      <w:spacing w:after="160" w:line="259" w:lineRule="auto"/>
      <w:ind w:left="720"/>
      <w:contextualSpacing/>
    </w:pPr>
    <w:rPr>
      <w:lang w:val="fr-CH"/>
    </w:rPr>
  </w:style>
  <w:style w:type="paragraph" w:customStyle="1" w:styleId="EndNoteBibliographyTitle">
    <w:name w:val="EndNote Bibliography Title"/>
    <w:basedOn w:val="Normal"/>
    <w:link w:val="EndNoteBibliographyTitleChar"/>
    <w:rsid w:val="004724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4F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4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4F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C7F9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B7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BodyText">
    <w:name w:val="Body Text"/>
    <w:basedOn w:val="Normal"/>
    <w:link w:val="BodyTextChar"/>
    <w:rsid w:val="000D5C15"/>
    <w:pPr>
      <w:spacing w:after="12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D5C15"/>
    <w:rPr>
      <w:rFonts w:ascii="Times" w:eastAsia="Times New Roman" w:hAnsi="Times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EA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EA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EA9"/>
    <w:rPr>
      <w:rFonts w:ascii="Segoe UI" w:hAnsi="Segoe UI" w:cs="Segoe UI"/>
      <w:sz w:val="18"/>
      <w:szCs w:val="1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20645"/>
    <w:rPr>
      <w:i/>
      <w:iCs/>
    </w:rPr>
  </w:style>
  <w:style w:type="character" w:styleId="Strong">
    <w:name w:val="Strong"/>
    <w:basedOn w:val="DefaultParagraphFont"/>
    <w:uiPriority w:val="22"/>
    <w:qFormat/>
    <w:rsid w:val="00A20645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2C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CB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52CB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D232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1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59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1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59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1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6427">
          <w:marLeft w:val="0"/>
          <w:marRight w:val="0"/>
          <w:marTop w:val="0"/>
          <w:marBottom w:val="0"/>
          <w:divBdr>
            <w:top w:val="single" w:sz="2" w:space="0" w:color="65676A"/>
            <w:left w:val="single" w:sz="2" w:space="0" w:color="65676A"/>
            <w:bottom w:val="single" w:sz="2" w:space="0" w:color="65676A"/>
            <w:right w:val="single" w:sz="2" w:space="0" w:color="65676A"/>
          </w:divBdr>
          <w:divsChild>
            <w:div w:id="1708024196">
              <w:marLeft w:val="0"/>
              <w:marRight w:val="0"/>
              <w:marTop w:val="0"/>
              <w:marBottom w:val="0"/>
              <w:divBdr>
                <w:top w:val="single" w:sz="2" w:space="0" w:color="65676A"/>
                <w:left w:val="single" w:sz="2" w:space="0" w:color="65676A"/>
                <w:bottom w:val="single" w:sz="2" w:space="0" w:color="65676A"/>
                <w:right w:val="single" w:sz="2" w:space="0" w:color="65676A"/>
              </w:divBdr>
            </w:div>
            <w:div w:id="888763869">
              <w:marLeft w:val="0"/>
              <w:marRight w:val="0"/>
              <w:marTop w:val="0"/>
              <w:marBottom w:val="0"/>
              <w:divBdr>
                <w:top w:val="single" w:sz="2" w:space="0" w:color="65676A"/>
                <w:left w:val="single" w:sz="2" w:space="0" w:color="65676A"/>
                <w:bottom w:val="single" w:sz="2" w:space="0" w:color="65676A"/>
                <w:right w:val="single" w:sz="2" w:space="0" w:color="65676A"/>
              </w:divBdr>
            </w:div>
            <w:div w:id="1135947590">
              <w:marLeft w:val="0"/>
              <w:marRight w:val="0"/>
              <w:marTop w:val="0"/>
              <w:marBottom w:val="0"/>
              <w:divBdr>
                <w:top w:val="single" w:sz="2" w:space="0" w:color="65676A"/>
                <w:left w:val="single" w:sz="2" w:space="0" w:color="65676A"/>
                <w:bottom w:val="single" w:sz="2" w:space="0" w:color="65676A"/>
                <w:right w:val="single" w:sz="2" w:space="0" w:color="65676A"/>
              </w:divBdr>
            </w:div>
            <w:div w:id="648749798">
              <w:marLeft w:val="0"/>
              <w:marRight w:val="0"/>
              <w:marTop w:val="0"/>
              <w:marBottom w:val="0"/>
              <w:divBdr>
                <w:top w:val="single" w:sz="2" w:space="0" w:color="65676A"/>
                <w:left w:val="single" w:sz="2" w:space="0" w:color="65676A"/>
                <w:bottom w:val="single" w:sz="2" w:space="0" w:color="65676A"/>
                <w:right w:val="single" w:sz="2" w:space="0" w:color="65676A"/>
              </w:divBdr>
            </w:div>
            <w:div w:id="1987198717">
              <w:marLeft w:val="0"/>
              <w:marRight w:val="0"/>
              <w:marTop w:val="0"/>
              <w:marBottom w:val="0"/>
              <w:divBdr>
                <w:top w:val="single" w:sz="2" w:space="0" w:color="65676A"/>
                <w:left w:val="single" w:sz="2" w:space="0" w:color="65676A"/>
                <w:bottom w:val="single" w:sz="2" w:space="0" w:color="65676A"/>
                <w:right w:val="single" w:sz="2" w:space="0" w:color="65676A"/>
              </w:divBdr>
            </w:div>
          </w:divsChild>
        </w:div>
      </w:divsChild>
    </w:div>
    <w:div w:id="14001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A7C33-36EC-4305-A8C7-2A2686F89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Pasche</dc:creator>
  <cp:lastModifiedBy>Christian Widmann</cp:lastModifiedBy>
  <cp:revision>5</cp:revision>
  <dcterms:created xsi:type="dcterms:W3CDTF">2020-10-30T14:16:00Z</dcterms:created>
  <dcterms:modified xsi:type="dcterms:W3CDTF">2020-11-12T12:25:00Z</dcterms:modified>
</cp:coreProperties>
</file>